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6AAEC" w14:textId="3AF22059" w:rsidR="00FB57F0" w:rsidRDefault="00FB57F0" w:rsidP="00FB57F0">
      <w:pPr>
        <w:widowControl/>
        <w:rPr>
          <w:rFonts w:ascii="Times New Roman" w:hAnsi="Times New Roman"/>
          <w:bCs/>
          <w:color w:val="000000" w:themeColor="text1"/>
          <w:kern w:val="0"/>
          <w:szCs w:val="21"/>
        </w:rPr>
      </w:pPr>
    </w:p>
    <w:p w14:paraId="5CC38365" w14:textId="77777777" w:rsidR="00FB57F0" w:rsidRPr="00E56CDC" w:rsidRDefault="00FB57F0" w:rsidP="00FB57F0">
      <w:pPr>
        <w:keepNext/>
        <w:keepLines/>
        <w:widowControl/>
        <w:spacing w:beforeLines="50" w:before="156" w:line="300" w:lineRule="auto"/>
        <w:jc w:val="left"/>
        <w:outlineLvl w:val="1"/>
        <w:rPr>
          <w:rFonts w:ascii="Times New Roman" w:eastAsia="黑体" w:hAnsi="Times New Roman" w:cstheme="majorBidi"/>
          <w:b/>
          <w:bCs/>
          <w:kern w:val="0"/>
          <w:sz w:val="32"/>
          <w:szCs w:val="32"/>
        </w:rPr>
      </w:pPr>
      <w:bookmarkStart w:id="0" w:name="S4"/>
      <w:r w:rsidRPr="00E56CDC">
        <w:rPr>
          <w:rFonts w:ascii="Times New Roman" w:eastAsia="黑体" w:hAnsi="Times New Roman" w:cstheme="majorBidi"/>
          <w:b/>
          <w:bCs/>
          <w:kern w:val="0"/>
          <w:sz w:val="32"/>
          <w:szCs w:val="32"/>
        </w:rPr>
        <w:t>S4</w:t>
      </w:r>
      <w:bookmarkEnd w:id="0"/>
      <w:r w:rsidRPr="00E56CDC">
        <w:rPr>
          <w:rFonts w:ascii="Times New Roman" w:eastAsia="黑体" w:hAnsi="Times New Roman" w:cstheme="majorBidi"/>
          <w:b/>
          <w:bCs/>
          <w:kern w:val="0"/>
          <w:sz w:val="32"/>
          <w:szCs w:val="32"/>
        </w:rPr>
        <w:t xml:space="preserve"> Tables. </w:t>
      </w:r>
    </w:p>
    <w:p w14:paraId="2EA274A2" w14:textId="5394AEF4" w:rsidR="00FB57F0" w:rsidRPr="00E56CDC" w:rsidRDefault="00FB57F0" w:rsidP="00FB57F0">
      <w:pPr>
        <w:keepLines/>
        <w:contextualSpacing/>
        <w:jc w:val="left"/>
        <w:rPr>
          <w:rFonts w:ascii="Times New Roman" w:hAnsi="Times New Roman" w:cs="Times New Roman"/>
        </w:rPr>
      </w:pPr>
      <w:r w:rsidRPr="00E56CDC">
        <w:rPr>
          <w:rFonts w:ascii="Times New Roman" w:hAnsi="Times New Roman" w:cs="Times New Roman"/>
        </w:rPr>
        <w:t>Results of RU-MIDAS with subsamples.</w:t>
      </w:r>
    </w:p>
    <w:p w14:paraId="54BD3B64" w14:textId="77777777" w:rsidR="00FB57F0" w:rsidRPr="00FB57F0" w:rsidRDefault="00FB57F0"/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327"/>
        <w:gridCol w:w="1286"/>
        <w:gridCol w:w="1286"/>
        <w:gridCol w:w="1286"/>
        <w:gridCol w:w="1286"/>
        <w:gridCol w:w="1286"/>
        <w:gridCol w:w="1286"/>
        <w:gridCol w:w="1286"/>
        <w:gridCol w:w="1286"/>
        <w:gridCol w:w="1286"/>
      </w:tblGrid>
      <w:tr w:rsidR="00BE0223" w:rsidRPr="00387210" w14:paraId="670060BA" w14:textId="77777777" w:rsidTr="00BE0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ADB911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Cs w:val="21"/>
              </w:rPr>
            </w:pP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55833BDD" w14:textId="77777777" w:rsidR="00BE0223" w:rsidRDefault="00BE0223" w:rsidP="00DF7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 w:val="0"/>
                <w:color w:val="auto"/>
                <w:kern w:val="2"/>
                <w:sz w:val="21"/>
                <w:szCs w:val="21"/>
              </w:rPr>
            </w:pPr>
            <w:proofErr w:type="spellStart"/>
            <w:r>
              <w:rPr>
                <w:rFonts w:eastAsiaTheme="minorEastAsia" w:hint="eastAsia"/>
                <w:iCs w:val="0"/>
                <w:color w:val="auto"/>
                <w:kern w:val="2"/>
                <w:sz w:val="21"/>
                <w:szCs w:val="21"/>
              </w:rPr>
              <w:t>C</w:t>
            </w:r>
            <w:r>
              <w:rPr>
                <w:rFonts w:eastAsiaTheme="minorEastAsia"/>
                <w:iCs w:val="0"/>
                <w:color w:val="auto"/>
                <w:kern w:val="2"/>
                <w:sz w:val="21"/>
                <w:szCs w:val="21"/>
              </w:rPr>
              <w:t>CI_</w:t>
            </w:r>
            <w:r w:rsidRPr="00337C6F">
              <w:rPr>
                <w:rFonts w:eastAsiaTheme="minorEastAsia"/>
                <w:i/>
                <w:color w:val="auto"/>
                <w:kern w:val="2"/>
                <w:sz w:val="21"/>
                <w:szCs w:val="21"/>
              </w:rPr>
              <w:t>i</w:t>
            </w:r>
            <w:proofErr w:type="spellEnd"/>
          </w:p>
          <w:p w14:paraId="6D95A919" w14:textId="269C7609" w:rsidR="00BE0223" w:rsidRPr="00E35E85" w:rsidRDefault="00BE0223" w:rsidP="00DF705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Cs w:val="21"/>
              </w:rPr>
            </w:pPr>
            <w:r>
              <w:rPr>
                <w:rFonts w:eastAsiaTheme="minorEastAsia" w:hint="eastAsia"/>
                <w:color w:val="auto"/>
                <w:kern w:val="2"/>
                <w:sz w:val="21"/>
                <w:szCs w:val="21"/>
              </w:rPr>
              <w:t>(</w:t>
            </w:r>
            <m:oMath>
              <m:r>
                <w:rPr>
                  <w:rFonts w:ascii="Cambria Math" w:eastAsiaTheme="minorEastAsia" w:hAnsi="Cambria Math"/>
                  <w:color w:val="auto"/>
                  <w:kern w:val="2"/>
                  <w:sz w:val="21"/>
                  <w:szCs w:val="21"/>
                </w:rPr>
                <m:t>i=1</m:t>
              </m:r>
            </m:oMath>
            <w:r>
              <w:rPr>
                <w:rFonts w:eastAsiaTheme="minorEastAsia" w:hint="eastAsia"/>
                <w:color w:val="auto"/>
                <w:kern w:val="2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</w:tcPr>
          <w:p w14:paraId="4D2DB848" w14:textId="77777777" w:rsidR="00BE0223" w:rsidRDefault="00BE0223" w:rsidP="00DF7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 w:val="0"/>
                <w:color w:val="auto"/>
                <w:kern w:val="2"/>
                <w:sz w:val="21"/>
                <w:szCs w:val="21"/>
              </w:rPr>
            </w:pPr>
            <w:proofErr w:type="spellStart"/>
            <w:r>
              <w:rPr>
                <w:rFonts w:eastAsiaTheme="minorEastAsia" w:hint="eastAsia"/>
                <w:iCs w:val="0"/>
                <w:color w:val="auto"/>
                <w:kern w:val="2"/>
                <w:sz w:val="21"/>
                <w:szCs w:val="21"/>
              </w:rPr>
              <w:t>C</w:t>
            </w:r>
            <w:r>
              <w:rPr>
                <w:rFonts w:eastAsiaTheme="minorEastAsia"/>
                <w:iCs w:val="0"/>
                <w:color w:val="auto"/>
                <w:kern w:val="2"/>
                <w:sz w:val="21"/>
                <w:szCs w:val="21"/>
              </w:rPr>
              <w:t>CI_</w:t>
            </w:r>
            <w:r w:rsidRPr="00337C6F">
              <w:rPr>
                <w:rFonts w:eastAsiaTheme="minorEastAsia"/>
                <w:i/>
                <w:color w:val="auto"/>
                <w:kern w:val="2"/>
                <w:sz w:val="21"/>
                <w:szCs w:val="21"/>
              </w:rPr>
              <w:t>i</w:t>
            </w:r>
            <w:proofErr w:type="spellEnd"/>
          </w:p>
          <w:p w14:paraId="61CFA037" w14:textId="6E037ED7" w:rsidR="00BE0223" w:rsidRPr="00E35E85" w:rsidRDefault="00BE0223" w:rsidP="00DF705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Cs w:val="21"/>
              </w:rPr>
            </w:pPr>
            <w:r>
              <w:rPr>
                <w:rFonts w:eastAsiaTheme="minorEastAsia" w:hint="eastAsia"/>
                <w:color w:val="auto"/>
                <w:kern w:val="2"/>
                <w:sz w:val="21"/>
                <w:szCs w:val="21"/>
              </w:rPr>
              <w:t>(</w:t>
            </w:r>
            <m:oMath>
              <m:r>
                <w:rPr>
                  <w:rFonts w:ascii="Cambria Math" w:eastAsiaTheme="minorEastAsia" w:hAnsi="Cambria Math"/>
                  <w:color w:val="auto"/>
                  <w:kern w:val="2"/>
                  <w:sz w:val="21"/>
                  <w:szCs w:val="21"/>
                </w:rPr>
                <m:t>i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auto"/>
                  <w:kern w:val="2"/>
                  <w:sz w:val="21"/>
                  <w:szCs w:val="21"/>
                </w:rPr>
                <m:t>=2</m:t>
              </m:r>
            </m:oMath>
            <w:r>
              <w:rPr>
                <w:rFonts w:eastAsiaTheme="minorEastAsia" w:hint="eastAsia"/>
                <w:iCs w:val="0"/>
                <w:color w:val="auto"/>
                <w:kern w:val="2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single" w:sz="4" w:space="0" w:color="auto"/>
            </w:tcBorders>
          </w:tcPr>
          <w:p w14:paraId="19AD03F6" w14:textId="77777777" w:rsidR="00BE0223" w:rsidRDefault="00BE0223" w:rsidP="00DF7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 w:val="0"/>
                <w:color w:val="auto"/>
                <w:kern w:val="2"/>
                <w:sz w:val="21"/>
                <w:szCs w:val="21"/>
              </w:rPr>
            </w:pPr>
            <w:proofErr w:type="spellStart"/>
            <w:r>
              <w:rPr>
                <w:rFonts w:eastAsiaTheme="minorEastAsia" w:hint="eastAsia"/>
                <w:iCs w:val="0"/>
                <w:color w:val="auto"/>
                <w:kern w:val="2"/>
                <w:sz w:val="21"/>
                <w:szCs w:val="21"/>
              </w:rPr>
              <w:t>C</w:t>
            </w:r>
            <w:r>
              <w:rPr>
                <w:rFonts w:eastAsiaTheme="minorEastAsia"/>
                <w:iCs w:val="0"/>
                <w:color w:val="auto"/>
                <w:kern w:val="2"/>
                <w:sz w:val="21"/>
                <w:szCs w:val="21"/>
              </w:rPr>
              <w:t>CI_</w:t>
            </w:r>
            <w:r w:rsidRPr="00337C6F">
              <w:rPr>
                <w:rFonts w:eastAsiaTheme="minorEastAsia"/>
                <w:i/>
                <w:color w:val="auto"/>
                <w:kern w:val="2"/>
                <w:sz w:val="21"/>
                <w:szCs w:val="21"/>
              </w:rPr>
              <w:t>i</w:t>
            </w:r>
            <w:proofErr w:type="spellEnd"/>
          </w:p>
          <w:p w14:paraId="2418D06B" w14:textId="1D7DAA05" w:rsidR="00BE0223" w:rsidRPr="00C0379E" w:rsidRDefault="00BE0223" w:rsidP="00DF705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Cs w:val="21"/>
              </w:rPr>
            </w:pPr>
            <w:r>
              <w:rPr>
                <w:rFonts w:eastAsiaTheme="minorEastAsia" w:hint="eastAsia"/>
                <w:color w:val="auto"/>
                <w:kern w:val="2"/>
                <w:sz w:val="21"/>
                <w:szCs w:val="21"/>
              </w:rPr>
              <w:t>(</w:t>
            </w:r>
            <m:oMath>
              <m:r>
                <w:rPr>
                  <w:rFonts w:ascii="Cambria Math" w:eastAsiaTheme="minorEastAsia" w:hAnsi="Cambria Math"/>
                  <w:color w:val="auto"/>
                  <w:kern w:val="2"/>
                  <w:sz w:val="21"/>
                  <w:szCs w:val="21"/>
                </w:rPr>
                <m:t>i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auto"/>
                  <w:kern w:val="2"/>
                  <w:sz w:val="21"/>
                  <w:szCs w:val="21"/>
                </w:rPr>
                <m:t>=3</m:t>
              </m:r>
            </m:oMath>
            <w:r>
              <w:rPr>
                <w:rFonts w:eastAsiaTheme="minorEastAsia" w:hint="eastAsia"/>
                <w:iCs w:val="0"/>
                <w:color w:val="auto"/>
                <w:kern w:val="2"/>
                <w:sz w:val="21"/>
                <w:szCs w:val="21"/>
              </w:rPr>
              <w:t>)</w:t>
            </w:r>
          </w:p>
        </w:tc>
      </w:tr>
      <w:tr w:rsidR="00BE0223" w:rsidRPr="00387210" w14:paraId="3AF69A6C" w14:textId="4B4867F6" w:rsidTr="00765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1042D71F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bookmarkStart w:id="1" w:name="_Hlk195930933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8DEF8C5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)</w:t>
            </w:r>
          </w:p>
          <w:p w14:paraId="6F43754F" w14:textId="52805F50" w:rsidR="00765894" w:rsidRPr="00E35E85" w:rsidRDefault="00765894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 w:val="21"/>
                <w:szCs w:val="21"/>
              </w:rPr>
              <w:t>Subsample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B9BDF26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2)</w:t>
            </w:r>
          </w:p>
          <w:p w14:paraId="09F8489F" w14:textId="454B0C52" w:rsidR="00765894" w:rsidRPr="00E35E85" w:rsidRDefault="00765894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 w:val="21"/>
                <w:szCs w:val="21"/>
              </w:rPr>
              <w:t>Subsample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0C4FCE6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3)</w:t>
            </w:r>
          </w:p>
          <w:p w14:paraId="1506A50D" w14:textId="7021CD9A" w:rsidR="00765894" w:rsidRPr="00E35E85" w:rsidRDefault="00765894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 w:val="21"/>
                <w:szCs w:val="21"/>
              </w:rPr>
              <w:t>Subsample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8904A8F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</w:t>
            </w:r>
            <w:r>
              <w:rPr>
                <w:rFonts w:eastAsia="Noto Sans SC"/>
                <w:sz w:val="21"/>
                <w:szCs w:val="21"/>
              </w:rPr>
              <w:t>4</w:t>
            </w:r>
            <w:r w:rsidRPr="00E35E85">
              <w:rPr>
                <w:rFonts w:eastAsia="Noto Sans SC"/>
                <w:sz w:val="21"/>
                <w:szCs w:val="21"/>
              </w:rPr>
              <w:t>)</w:t>
            </w:r>
          </w:p>
          <w:p w14:paraId="2C24C696" w14:textId="12892260" w:rsidR="00765894" w:rsidRPr="00387210" w:rsidRDefault="00765894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 w:val="21"/>
                <w:szCs w:val="21"/>
              </w:rPr>
              <w:t>Subsample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DB8B4D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</w:t>
            </w:r>
            <w:r>
              <w:rPr>
                <w:rFonts w:eastAsia="Noto Sans SC"/>
                <w:sz w:val="21"/>
                <w:szCs w:val="21"/>
              </w:rPr>
              <w:t>5</w:t>
            </w:r>
            <w:r w:rsidRPr="00E35E85">
              <w:rPr>
                <w:rFonts w:eastAsia="Noto Sans SC"/>
                <w:sz w:val="21"/>
                <w:szCs w:val="21"/>
              </w:rPr>
              <w:t>)</w:t>
            </w:r>
          </w:p>
          <w:p w14:paraId="4E7533FD" w14:textId="3FF82B5E" w:rsidR="00765894" w:rsidRPr="00387210" w:rsidRDefault="00765894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 w:val="21"/>
                <w:szCs w:val="21"/>
              </w:rPr>
              <w:t>Subsample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2C81D46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</w:t>
            </w:r>
            <w:r>
              <w:rPr>
                <w:rFonts w:eastAsia="Noto Sans SC"/>
                <w:sz w:val="21"/>
                <w:szCs w:val="21"/>
              </w:rPr>
              <w:t>6</w:t>
            </w:r>
            <w:r w:rsidRPr="00E35E85">
              <w:rPr>
                <w:rFonts w:eastAsia="Noto Sans SC"/>
                <w:sz w:val="21"/>
                <w:szCs w:val="21"/>
              </w:rPr>
              <w:t>)</w:t>
            </w:r>
          </w:p>
          <w:p w14:paraId="7195A2FC" w14:textId="7A61ADD4" w:rsidR="00765894" w:rsidRPr="00387210" w:rsidRDefault="00765894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 w:val="21"/>
                <w:szCs w:val="21"/>
              </w:rPr>
              <w:t>Subsample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126E83E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</w:t>
            </w:r>
            <w:r>
              <w:rPr>
                <w:rFonts w:eastAsia="Noto Sans SC"/>
                <w:sz w:val="21"/>
                <w:szCs w:val="21"/>
              </w:rPr>
              <w:t>7</w:t>
            </w:r>
            <w:r w:rsidRPr="00C0379E">
              <w:rPr>
                <w:rFonts w:eastAsia="Noto Sans SC"/>
                <w:sz w:val="21"/>
                <w:szCs w:val="21"/>
              </w:rPr>
              <w:t>)</w:t>
            </w:r>
          </w:p>
          <w:p w14:paraId="6A7DC548" w14:textId="5CA86A6A" w:rsidR="00765894" w:rsidRPr="00387210" w:rsidRDefault="00765894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 w:val="21"/>
                <w:szCs w:val="21"/>
              </w:rPr>
              <w:t>Subsample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4E89BC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</w:t>
            </w:r>
            <w:r>
              <w:rPr>
                <w:rFonts w:eastAsia="Noto Sans SC"/>
                <w:sz w:val="21"/>
                <w:szCs w:val="21"/>
              </w:rPr>
              <w:t>8</w:t>
            </w:r>
            <w:r w:rsidRPr="00C0379E">
              <w:rPr>
                <w:rFonts w:eastAsia="Noto Sans SC"/>
                <w:sz w:val="21"/>
                <w:szCs w:val="21"/>
              </w:rPr>
              <w:t>)</w:t>
            </w:r>
          </w:p>
          <w:p w14:paraId="4DFD8CE6" w14:textId="1BD1B611" w:rsidR="00765894" w:rsidRPr="00387210" w:rsidRDefault="00765894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 w:val="21"/>
                <w:szCs w:val="21"/>
              </w:rPr>
              <w:t>Subsample</w:t>
            </w:r>
            <w:r w:rsidR="00031AAD">
              <w:rPr>
                <w:rFonts w:eastAsia="Noto Sans SC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AFC789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</w:t>
            </w:r>
            <w:r>
              <w:rPr>
                <w:rFonts w:eastAsia="Noto Sans SC"/>
                <w:sz w:val="21"/>
                <w:szCs w:val="21"/>
              </w:rPr>
              <w:t>9</w:t>
            </w:r>
            <w:r w:rsidRPr="00C0379E">
              <w:rPr>
                <w:rFonts w:eastAsia="Noto Sans SC"/>
                <w:sz w:val="21"/>
                <w:szCs w:val="21"/>
              </w:rPr>
              <w:t>)</w:t>
            </w:r>
          </w:p>
          <w:p w14:paraId="33C9347D" w14:textId="282C600C" w:rsidR="00765894" w:rsidRPr="00387210" w:rsidRDefault="00765894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 w:val="21"/>
                <w:szCs w:val="21"/>
              </w:rPr>
              <w:t>Subsample</w:t>
            </w:r>
            <w:r w:rsidR="00031AAD">
              <w:rPr>
                <w:rFonts w:eastAsia="Noto Sans SC"/>
                <w:sz w:val="21"/>
                <w:szCs w:val="21"/>
              </w:rPr>
              <w:t>3</w:t>
            </w:r>
          </w:p>
        </w:tc>
      </w:tr>
      <w:bookmarkEnd w:id="1"/>
      <w:tr w:rsidR="00BE0223" w:rsidRPr="00387210" w14:paraId="676659CA" w14:textId="48EF7D5F" w:rsidTr="00765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3F88051" w14:textId="6ADB513F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proofErr w:type="spellStart"/>
            <w:r w:rsidRPr="00E35E85">
              <w:rPr>
                <w:rFonts w:eastAsia="Noto Sans SC"/>
                <w:sz w:val="21"/>
                <w:szCs w:val="21"/>
              </w:rPr>
              <w:t>CCI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  <w:r w:rsidRPr="00E35E85">
              <w:rPr>
                <w:rFonts w:eastAsia="Noto Sans SC"/>
                <w:sz w:val="21"/>
                <w:szCs w:val="21"/>
              </w:rPr>
              <w:t>, 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F5F7134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3182</w:t>
            </w:r>
            <w:r w:rsidRPr="00E35E85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B86B732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3037</w:t>
            </w:r>
            <w:r w:rsidRPr="00E35E85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2A2EFB2B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2687</w:t>
            </w:r>
            <w:r w:rsidRPr="00E35E85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279A15" w14:textId="7081498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0.23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7DA1D4" w14:textId="78175FF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0.18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780A482" w14:textId="5BBF264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0.1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BB4ED2" w14:textId="7619CF9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18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11F540" w14:textId="573D92D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3792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A976D0" w14:textId="703845B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3566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</w:tr>
      <w:tr w:rsidR="00BE0223" w:rsidRPr="00387210" w14:paraId="3D34090A" w14:textId="4E3FC01C" w:rsidTr="00765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5C8F8AEC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09D17932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1643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4233780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1763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hideMark/>
          </w:tcPr>
          <w:p w14:paraId="1614F628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15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1C52F19A" w14:textId="7A798EA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1565)</w:t>
            </w:r>
          </w:p>
        </w:tc>
        <w:tc>
          <w:tcPr>
            <w:tcW w:w="0" w:type="auto"/>
            <w:tcBorders>
              <w:top w:val="nil"/>
            </w:tcBorders>
          </w:tcPr>
          <w:p w14:paraId="1D2C5FAD" w14:textId="5E695A3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1375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7584E7C6" w14:textId="16FAE71C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137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FDDAA8E" w14:textId="39D722A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1854)</w:t>
            </w:r>
          </w:p>
        </w:tc>
        <w:tc>
          <w:tcPr>
            <w:tcW w:w="0" w:type="auto"/>
            <w:tcBorders>
              <w:top w:val="nil"/>
            </w:tcBorders>
          </w:tcPr>
          <w:p w14:paraId="0E13EA35" w14:textId="0D58F16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1805)</w:t>
            </w:r>
          </w:p>
        </w:tc>
        <w:tc>
          <w:tcPr>
            <w:tcW w:w="0" w:type="auto"/>
            <w:tcBorders>
              <w:top w:val="nil"/>
            </w:tcBorders>
          </w:tcPr>
          <w:p w14:paraId="7EB9D500" w14:textId="2830DD1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1822)</w:t>
            </w:r>
          </w:p>
        </w:tc>
      </w:tr>
      <w:tr w:rsidR="00BE0223" w:rsidRPr="00387210" w14:paraId="5885F08E" w14:textId="3A2D513E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4B9A6E" w14:textId="0287BD86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proofErr w:type="spellStart"/>
            <w:r w:rsidRPr="00E35E85">
              <w:rPr>
                <w:rFonts w:eastAsia="Noto Sans SC"/>
                <w:sz w:val="21"/>
                <w:szCs w:val="21"/>
              </w:rPr>
              <w:t>CCI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  <w:r w:rsidRPr="00E35E85">
              <w:rPr>
                <w:rFonts w:eastAsia="Noto Sans SC"/>
                <w:sz w:val="21"/>
                <w:szCs w:val="21"/>
              </w:rPr>
              <w:t>, 2)</w:t>
            </w:r>
          </w:p>
        </w:tc>
        <w:tc>
          <w:tcPr>
            <w:tcW w:w="0" w:type="auto"/>
            <w:hideMark/>
          </w:tcPr>
          <w:p w14:paraId="3F70209D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2933</w:t>
            </w:r>
            <w:r w:rsidRPr="00E35E85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4B9FF8C8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29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317F103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3EB088" w14:textId="1192305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0.3964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EBFAA0E" w14:textId="486E385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0.4660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68F4CF" w14:textId="4A54041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0.4660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048026" w14:textId="0CD52A3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1682</w:t>
            </w:r>
          </w:p>
        </w:tc>
        <w:tc>
          <w:tcPr>
            <w:tcW w:w="0" w:type="auto"/>
          </w:tcPr>
          <w:p w14:paraId="5ABB3637" w14:textId="68C248B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4032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7929541" w14:textId="006B82A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3982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</w:tr>
      <w:tr w:rsidR="00BE0223" w:rsidRPr="00387210" w14:paraId="13BE2BD4" w14:textId="4D74E7BB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6A6A14" w14:textId="77777777" w:rsidR="00BE0223" w:rsidRPr="00E35E85" w:rsidRDefault="00BE0223" w:rsidP="00DF7059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7E7449B8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1711)</w:t>
            </w:r>
          </w:p>
        </w:tc>
        <w:tc>
          <w:tcPr>
            <w:tcW w:w="0" w:type="auto"/>
            <w:hideMark/>
          </w:tcPr>
          <w:p w14:paraId="4E3D0A7C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175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6C80D98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1923D5" w14:textId="1C188A9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1610)</w:t>
            </w:r>
          </w:p>
        </w:tc>
        <w:tc>
          <w:tcPr>
            <w:tcW w:w="0" w:type="auto"/>
          </w:tcPr>
          <w:p w14:paraId="3FB73A3B" w14:textId="303B1CF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145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CAA2B5" w14:textId="41E7CAF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145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0FBFAE" w14:textId="3780C83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1734)</w:t>
            </w:r>
          </w:p>
        </w:tc>
        <w:tc>
          <w:tcPr>
            <w:tcW w:w="0" w:type="auto"/>
          </w:tcPr>
          <w:p w14:paraId="5248DD62" w14:textId="628CD31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1793)</w:t>
            </w:r>
          </w:p>
        </w:tc>
        <w:tc>
          <w:tcPr>
            <w:tcW w:w="0" w:type="auto"/>
          </w:tcPr>
          <w:p w14:paraId="18EADA5C" w14:textId="4F8C30F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1796)</w:t>
            </w:r>
          </w:p>
        </w:tc>
      </w:tr>
      <w:tr w:rsidR="00BE0223" w:rsidRPr="00387210" w14:paraId="772C53BA" w14:textId="04C7C4B5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A432EB" w14:textId="09C7DD36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proofErr w:type="spellStart"/>
            <w:r w:rsidRPr="00E35E85">
              <w:rPr>
                <w:rFonts w:eastAsia="Noto Sans SC"/>
                <w:sz w:val="21"/>
                <w:szCs w:val="21"/>
              </w:rPr>
              <w:t>CCI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  <w:r w:rsidRPr="00E35E85">
              <w:rPr>
                <w:rFonts w:eastAsia="Noto Sans SC"/>
                <w:sz w:val="21"/>
                <w:szCs w:val="21"/>
              </w:rPr>
              <w:t>, 3)</w:t>
            </w:r>
          </w:p>
        </w:tc>
        <w:tc>
          <w:tcPr>
            <w:tcW w:w="0" w:type="auto"/>
            <w:hideMark/>
          </w:tcPr>
          <w:p w14:paraId="13421F1D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1865</w:t>
            </w:r>
          </w:p>
        </w:tc>
        <w:tc>
          <w:tcPr>
            <w:tcW w:w="0" w:type="auto"/>
            <w:hideMark/>
          </w:tcPr>
          <w:p w14:paraId="6AB068C9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CB0D6C7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08461A" w14:textId="2722B8D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0514</w:t>
            </w:r>
          </w:p>
        </w:tc>
        <w:tc>
          <w:tcPr>
            <w:tcW w:w="0" w:type="auto"/>
          </w:tcPr>
          <w:p w14:paraId="3CA54956" w14:textId="7BBEB96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168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029D10" w14:textId="40CAC1B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168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FA7D51" w14:textId="2847A37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3089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226BDFE" w14:textId="5F55B78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3058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ED1F997" w14:textId="766DDC6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3020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</w:tr>
      <w:tr w:rsidR="00BE0223" w:rsidRPr="00387210" w14:paraId="76A9C38C" w14:textId="58610BA4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94F2B0" w14:textId="77777777" w:rsidR="00BE0223" w:rsidRPr="00E35E85" w:rsidRDefault="00BE0223" w:rsidP="00DF7059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3F2F4E56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1691)</w:t>
            </w:r>
          </w:p>
        </w:tc>
        <w:tc>
          <w:tcPr>
            <w:tcW w:w="0" w:type="auto"/>
            <w:hideMark/>
          </w:tcPr>
          <w:p w14:paraId="14DD1196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FF860E2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4B8001F" w14:textId="098F591A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1632)</w:t>
            </w:r>
          </w:p>
        </w:tc>
        <w:tc>
          <w:tcPr>
            <w:tcW w:w="0" w:type="auto"/>
          </w:tcPr>
          <w:p w14:paraId="5F45C6C4" w14:textId="22A7B85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145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DACD89" w14:textId="74A8B84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145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FB55DE" w14:textId="6FAE388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1638)</w:t>
            </w:r>
          </w:p>
        </w:tc>
        <w:tc>
          <w:tcPr>
            <w:tcW w:w="0" w:type="auto"/>
          </w:tcPr>
          <w:p w14:paraId="2836F199" w14:textId="09BAB74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1506)</w:t>
            </w:r>
          </w:p>
        </w:tc>
        <w:tc>
          <w:tcPr>
            <w:tcW w:w="0" w:type="auto"/>
          </w:tcPr>
          <w:p w14:paraId="1E08811A" w14:textId="5B15255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1508)</w:t>
            </w:r>
          </w:p>
        </w:tc>
      </w:tr>
      <w:tr w:rsidR="00BE0223" w:rsidRPr="00387210" w14:paraId="5D29DE3D" w14:textId="474D72D9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BFBF07" w14:textId="247729AE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proofErr w:type="spellStart"/>
            <w:r w:rsidRPr="00E35E85">
              <w:rPr>
                <w:rFonts w:eastAsia="Noto Sans SC"/>
                <w:sz w:val="21"/>
                <w:szCs w:val="21"/>
              </w:rPr>
              <w:t>CPI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</w:p>
        </w:tc>
        <w:tc>
          <w:tcPr>
            <w:tcW w:w="0" w:type="auto"/>
            <w:hideMark/>
          </w:tcPr>
          <w:p w14:paraId="7C106268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8490</w:t>
            </w:r>
            <w:r w:rsidRPr="00E35E85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1B9C1B15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05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EC7AC4D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060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2529F5" w14:textId="7302B0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0.9052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D88EC5A" w14:textId="4938CD3A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0.664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BE2A2F" w14:textId="2326032A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0.664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7A947F" w14:textId="7DDBEA6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1.0011</w:t>
            </w:r>
          </w:p>
        </w:tc>
        <w:tc>
          <w:tcPr>
            <w:tcW w:w="0" w:type="auto"/>
          </w:tcPr>
          <w:p w14:paraId="34BFD28F" w14:textId="78BC2AF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4596</w:t>
            </w:r>
          </w:p>
        </w:tc>
        <w:tc>
          <w:tcPr>
            <w:tcW w:w="0" w:type="auto"/>
          </w:tcPr>
          <w:p w14:paraId="013BD5B6" w14:textId="65C90C6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4944</w:t>
            </w:r>
          </w:p>
        </w:tc>
      </w:tr>
      <w:tr w:rsidR="00BE0223" w:rsidRPr="00387210" w14:paraId="5C796B88" w14:textId="6F8269A7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3FA2F4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65B277B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4319)</w:t>
            </w:r>
          </w:p>
        </w:tc>
        <w:tc>
          <w:tcPr>
            <w:tcW w:w="0" w:type="auto"/>
            <w:hideMark/>
          </w:tcPr>
          <w:p w14:paraId="52068667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737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F5F0CC3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619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BA3073" w14:textId="0454149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4764)</w:t>
            </w:r>
          </w:p>
        </w:tc>
        <w:tc>
          <w:tcPr>
            <w:tcW w:w="0" w:type="auto"/>
          </w:tcPr>
          <w:p w14:paraId="66762BFA" w14:textId="28A780E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396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CD3326" w14:textId="3D09352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396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9E25C7" w14:textId="6CED16E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6894)</w:t>
            </w:r>
          </w:p>
        </w:tc>
        <w:tc>
          <w:tcPr>
            <w:tcW w:w="0" w:type="auto"/>
          </w:tcPr>
          <w:p w14:paraId="4347AA22" w14:textId="5E941C5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7068)</w:t>
            </w:r>
          </w:p>
        </w:tc>
        <w:tc>
          <w:tcPr>
            <w:tcW w:w="0" w:type="auto"/>
          </w:tcPr>
          <w:p w14:paraId="791C10E5" w14:textId="73111F9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7086)</w:t>
            </w:r>
          </w:p>
        </w:tc>
      </w:tr>
      <w:tr w:rsidR="00BE0223" w:rsidRPr="00387210" w14:paraId="2E91F9C3" w14:textId="44C115DB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1F2051" w14:textId="6F384548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proofErr w:type="spellStart"/>
            <w:r w:rsidRPr="00E35E85">
              <w:rPr>
                <w:rFonts w:eastAsia="Noto Sans SC"/>
                <w:sz w:val="21"/>
                <w:szCs w:val="21"/>
              </w:rPr>
              <w:t>CPI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  <w:r w:rsidRPr="00E35E85">
              <w:rPr>
                <w:rFonts w:eastAsia="Noto Sans SC"/>
                <w:sz w:val="21"/>
                <w:szCs w:val="21"/>
              </w:rPr>
              <w:t>, 1)</w:t>
            </w:r>
          </w:p>
        </w:tc>
        <w:tc>
          <w:tcPr>
            <w:tcW w:w="0" w:type="auto"/>
            <w:hideMark/>
          </w:tcPr>
          <w:p w14:paraId="7A278A14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59E92C7B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78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15C5767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1.3749</w:t>
            </w:r>
            <w:r w:rsidRPr="00E35E85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786362" w14:textId="23A70FD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3A46F2E5" w14:textId="7FB025CC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32C605" w14:textId="3748D21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B5E616" w14:textId="4FE42A6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8924</w:t>
            </w:r>
          </w:p>
        </w:tc>
        <w:tc>
          <w:tcPr>
            <w:tcW w:w="0" w:type="auto"/>
          </w:tcPr>
          <w:p w14:paraId="2C822B04" w14:textId="7F3C391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9975</w:t>
            </w:r>
          </w:p>
        </w:tc>
        <w:tc>
          <w:tcPr>
            <w:tcW w:w="0" w:type="auto"/>
          </w:tcPr>
          <w:p w14:paraId="3E70455B" w14:textId="4467089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4818</w:t>
            </w:r>
          </w:p>
        </w:tc>
      </w:tr>
      <w:tr w:rsidR="00BE0223" w:rsidRPr="00387210" w14:paraId="2F8DC042" w14:textId="742182E1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278488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54143550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264E2B16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997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FD7A97C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785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F80FEC" w14:textId="5988520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2A2A7A03" w14:textId="014BF1C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97C790" w14:textId="1A0D0A2C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57715C" w14:textId="3FC2402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9298)</w:t>
            </w:r>
          </w:p>
        </w:tc>
        <w:tc>
          <w:tcPr>
            <w:tcW w:w="0" w:type="auto"/>
          </w:tcPr>
          <w:p w14:paraId="0EB1FC6A" w14:textId="1A251A0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7178)</w:t>
            </w:r>
          </w:p>
        </w:tc>
        <w:tc>
          <w:tcPr>
            <w:tcW w:w="0" w:type="auto"/>
          </w:tcPr>
          <w:p w14:paraId="44A6F53D" w14:textId="1C65296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8922)</w:t>
            </w:r>
          </w:p>
        </w:tc>
      </w:tr>
      <w:tr w:rsidR="00BE0223" w:rsidRPr="00387210" w14:paraId="082BC2B7" w14:textId="541AF69B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155F05" w14:textId="53DD09F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proofErr w:type="spellStart"/>
            <w:r w:rsidRPr="00E35E85">
              <w:rPr>
                <w:rFonts w:eastAsia="Noto Sans SC"/>
                <w:sz w:val="21"/>
                <w:szCs w:val="21"/>
              </w:rPr>
              <w:t>CPI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  <w:r w:rsidRPr="00E35E85">
              <w:rPr>
                <w:rFonts w:eastAsia="Noto Sans SC"/>
                <w:sz w:val="21"/>
                <w:szCs w:val="21"/>
              </w:rPr>
              <w:t>, 2)</w:t>
            </w:r>
          </w:p>
        </w:tc>
        <w:tc>
          <w:tcPr>
            <w:tcW w:w="0" w:type="auto"/>
            <w:hideMark/>
          </w:tcPr>
          <w:p w14:paraId="0AEB21C1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797AA1FB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46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0A51537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53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89ABCC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657F64B8" w14:textId="2DB9462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F8F397" w14:textId="5DC01A2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B5126C" w14:textId="646256C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5295</w:t>
            </w:r>
          </w:p>
        </w:tc>
        <w:tc>
          <w:tcPr>
            <w:tcW w:w="0" w:type="auto"/>
          </w:tcPr>
          <w:p w14:paraId="26D9B998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29738328" w14:textId="2BA79B4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6379</w:t>
            </w:r>
          </w:p>
        </w:tc>
      </w:tr>
      <w:tr w:rsidR="00BE0223" w:rsidRPr="00387210" w14:paraId="55A79E70" w14:textId="4F7B701E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D990F8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29B2D31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7621AC5B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775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4DE0D0F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815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6FB74C5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3810231" w14:textId="3ECA90C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F69301" w14:textId="7E7DE51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C8F8AF" w14:textId="57FDF41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8347)</w:t>
            </w:r>
          </w:p>
        </w:tc>
        <w:tc>
          <w:tcPr>
            <w:tcW w:w="0" w:type="auto"/>
          </w:tcPr>
          <w:p w14:paraId="0151E9F8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4D891FE4" w14:textId="4489569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6540)</w:t>
            </w:r>
          </w:p>
        </w:tc>
      </w:tr>
      <w:tr w:rsidR="00BE0223" w:rsidRPr="00387210" w14:paraId="6C072054" w14:textId="2099445F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760C0D" w14:textId="218FB49A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proofErr w:type="spellStart"/>
            <w:r w:rsidRPr="00E35E85">
              <w:rPr>
                <w:rFonts w:eastAsia="Noto Sans SC"/>
                <w:sz w:val="21"/>
                <w:szCs w:val="21"/>
              </w:rPr>
              <w:t>CPI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  <w:r w:rsidRPr="00E35E85">
              <w:rPr>
                <w:rFonts w:eastAsia="Noto Sans SC"/>
                <w:sz w:val="21"/>
                <w:szCs w:val="21"/>
              </w:rPr>
              <w:t>, 3)</w:t>
            </w:r>
          </w:p>
        </w:tc>
        <w:tc>
          <w:tcPr>
            <w:tcW w:w="0" w:type="auto"/>
            <w:hideMark/>
          </w:tcPr>
          <w:p w14:paraId="3DB90EA3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7F735ABA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76C97C5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83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0108BF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4037A536" w14:textId="7156B89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E5BEFA" w14:textId="7C1FF71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2AB7D2" w14:textId="1BE91A4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1.1413</w:t>
            </w:r>
          </w:p>
        </w:tc>
        <w:tc>
          <w:tcPr>
            <w:tcW w:w="0" w:type="auto"/>
          </w:tcPr>
          <w:p w14:paraId="3B9C95A3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32E0C27C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</w:tr>
      <w:tr w:rsidR="00BE0223" w:rsidRPr="00387210" w14:paraId="65371440" w14:textId="7391DDF2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702675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31803EBB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1FF358D0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5A2E4F9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573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BD9A54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2A322678" w14:textId="29907E8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F12AEA" w14:textId="0D44F5A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27B1BE" w14:textId="58A1BCE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7147)</w:t>
            </w:r>
          </w:p>
        </w:tc>
        <w:tc>
          <w:tcPr>
            <w:tcW w:w="0" w:type="auto"/>
          </w:tcPr>
          <w:p w14:paraId="115B06AD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3DFC7105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</w:tr>
      <w:tr w:rsidR="00BE0223" w:rsidRPr="00387210" w14:paraId="2B341283" w14:textId="18889A12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1F85C4" w14:textId="077ADC16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proofErr w:type="spellStart"/>
            <w:r w:rsidRPr="00E35E85">
              <w:rPr>
                <w:rFonts w:eastAsia="Noto Sans SC"/>
                <w:sz w:val="21"/>
                <w:szCs w:val="21"/>
              </w:rPr>
              <w:t>PMI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</w:p>
        </w:tc>
        <w:tc>
          <w:tcPr>
            <w:tcW w:w="0" w:type="auto"/>
          </w:tcPr>
          <w:p w14:paraId="725B926E" w14:textId="235D374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1011</w:t>
            </w:r>
          </w:p>
        </w:tc>
        <w:tc>
          <w:tcPr>
            <w:tcW w:w="0" w:type="auto"/>
          </w:tcPr>
          <w:p w14:paraId="3E0D8B2F" w14:textId="4A1E69CC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050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A1626B" w14:textId="0BCD8A2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28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657BC9" w14:textId="14A921E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5539</w:t>
            </w:r>
          </w:p>
        </w:tc>
        <w:tc>
          <w:tcPr>
            <w:tcW w:w="0" w:type="auto"/>
          </w:tcPr>
          <w:p w14:paraId="474ABB1D" w14:textId="37867BA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31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F9335C" w14:textId="3D427C4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31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350F432" w14:textId="4E8C451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5530</w:t>
            </w:r>
          </w:p>
        </w:tc>
        <w:tc>
          <w:tcPr>
            <w:tcW w:w="0" w:type="auto"/>
          </w:tcPr>
          <w:p w14:paraId="04D50027" w14:textId="7643607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1191</w:t>
            </w:r>
          </w:p>
        </w:tc>
        <w:tc>
          <w:tcPr>
            <w:tcW w:w="0" w:type="auto"/>
          </w:tcPr>
          <w:p w14:paraId="4B8B626E" w14:textId="11D9932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0096</w:t>
            </w:r>
          </w:p>
        </w:tc>
      </w:tr>
      <w:tr w:rsidR="00BE0223" w:rsidRPr="00387210" w14:paraId="24DD1B63" w14:textId="3D4BF126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38CAF" w14:textId="77777777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0B590260" w14:textId="6738F7B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3081)</w:t>
            </w:r>
          </w:p>
        </w:tc>
        <w:tc>
          <w:tcPr>
            <w:tcW w:w="0" w:type="auto"/>
          </w:tcPr>
          <w:p w14:paraId="70BCC675" w14:textId="0F841E9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454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166F71" w14:textId="5A9765E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306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B7E0255" w14:textId="3AA5812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4859)</w:t>
            </w:r>
          </w:p>
        </w:tc>
        <w:tc>
          <w:tcPr>
            <w:tcW w:w="0" w:type="auto"/>
          </w:tcPr>
          <w:p w14:paraId="3C2C6540" w14:textId="7A57E60A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422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351115" w14:textId="1921150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422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E17ECF" w14:textId="62EED67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4981)</w:t>
            </w:r>
          </w:p>
        </w:tc>
        <w:tc>
          <w:tcPr>
            <w:tcW w:w="0" w:type="auto"/>
          </w:tcPr>
          <w:p w14:paraId="3EA14087" w14:textId="7FA6A63C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3662)</w:t>
            </w:r>
          </w:p>
        </w:tc>
        <w:tc>
          <w:tcPr>
            <w:tcW w:w="0" w:type="auto"/>
          </w:tcPr>
          <w:p w14:paraId="256F1AD2" w14:textId="37445A8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3835)</w:t>
            </w:r>
          </w:p>
        </w:tc>
      </w:tr>
      <w:tr w:rsidR="00BE0223" w:rsidRPr="00387210" w14:paraId="5DC3D399" w14:textId="32649FDD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EA2EE1" w14:textId="09013CE1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proofErr w:type="spellStart"/>
            <w:r w:rsidRPr="00E35E85">
              <w:rPr>
                <w:rFonts w:eastAsia="Noto Sans SC"/>
                <w:sz w:val="21"/>
                <w:szCs w:val="21"/>
              </w:rPr>
              <w:t>PMI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  <w:r w:rsidRPr="00E35E85">
              <w:rPr>
                <w:rFonts w:eastAsia="Noto Sans SC"/>
                <w:sz w:val="21"/>
                <w:szCs w:val="21"/>
              </w:rPr>
              <w:t>, 1)</w:t>
            </w:r>
          </w:p>
        </w:tc>
        <w:tc>
          <w:tcPr>
            <w:tcW w:w="0" w:type="auto"/>
          </w:tcPr>
          <w:p w14:paraId="32152AA8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1123C5B" w14:textId="3CEDD17C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254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A25A47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7E6DF7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A4D7106" w14:textId="5313FD4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33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F5DA47" w14:textId="40E82E2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33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B515A6" w14:textId="6BEF578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2850</w:t>
            </w:r>
          </w:p>
        </w:tc>
        <w:tc>
          <w:tcPr>
            <w:tcW w:w="0" w:type="auto"/>
          </w:tcPr>
          <w:p w14:paraId="55C74DA3" w14:textId="57FDE8D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5105</w:t>
            </w:r>
          </w:p>
        </w:tc>
        <w:tc>
          <w:tcPr>
            <w:tcW w:w="0" w:type="auto"/>
          </w:tcPr>
          <w:p w14:paraId="5955B641" w14:textId="42D9E09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6476</w:t>
            </w:r>
          </w:p>
        </w:tc>
      </w:tr>
      <w:tr w:rsidR="00BE0223" w:rsidRPr="00387210" w14:paraId="543E65D7" w14:textId="483DB4B4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88AB0D" w14:textId="77777777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2816DD1A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02CFDF3" w14:textId="0A8A520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404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16FC0A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8F310B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66595886" w14:textId="263EC80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367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A5EB3E" w14:textId="518CDA8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367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FAC42A" w14:textId="3B88BC1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3522)</w:t>
            </w:r>
          </w:p>
        </w:tc>
        <w:tc>
          <w:tcPr>
            <w:tcW w:w="0" w:type="auto"/>
          </w:tcPr>
          <w:p w14:paraId="732FCB75" w14:textId="07A4BF0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3573)</w:t>
            </w:r>
          </w:p>
        </w:tc>
        <w:tc>
          <w:tcPr>
            <w:tcW w:w="0" w:type="auto"/>
          </w:tcPr>
          <w:p w14:paraId="024A361C" w14:textId="564084D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3844)</w:t>
            </w:r>
          </w:p>
        </w:tc>
      </w:tr>
      <w:tr w:rsidR="00BE0223" w:rsidRPr="00387210" w14:paraId="5FB483D1" w14:textId="740A860B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2C1062" w14:textId="1F45DD13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proofErr w:type="spellStart"/>
            <w:r w:rsidRPr="00E35E85">
              <w:rPr>
                <w:rFonts w:eastAsia="Noto Sans SC"/>
                <w:sz w:val="21"/>
                <w:szCs w:val="21"/>
              </w:rPr>
              <w:t>PMI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  <w:r w:rsidRPr="00E35E85">
              <w:rPr>
                <w:rFonts w:eastAsia="Noto Sans SC"/>
                <w:sz w:val="21"/>
                <w:szCs w:val="21"/>
              </w:rPr>
              <w:t>, 2)</w:t>
            </w:r>
          </w:p>
        </w:tc>
        <w:tc>
          <w:tcPr>
            <w:tcW w:w="0" w:type="auto"/>
          </w:tcPr>
          <w:p w14:paraId="647D869F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EA267E4" w14:textId="6370734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455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785F68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BAB6F0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0508E5D0" w14:textId="6EE0F2B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8884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65211F" w14:textId="46CCE18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8884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ACA5AF" w14:textId="08EB8D9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5367</w:t>
            </w:r>
          </w:p>
        </w:tc>
        <w:tc>
          <w:tcPr>
            <w:tcW w:w="0" w:type="auto"/>
          </w:tcPr>
          <w:p w14:paraId="2BC93D05" w14:textId="4FA476A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6657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2C544D7" w14:textId="7368F4D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6168</w:t>
            </w:r>
          </w:p>
        </w:tc>
      </w:tr>
      <w:tr w:rsidR="00BE0223" w:rsidRPr="00387210" w14:paraId="0F2F65BD" w14:textId="74EECBC9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FBA257" w14:textId="77777777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7A8FAF34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54168A8" w14:textId="6C0488D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451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58DE27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C9DE88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4B6AD136" w14:textId="3CF4B99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372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E8DB3C" w14:textId="138146A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372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DE2F6B" w14:textId="1C85552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3871)</w:t>
            </w:r>
          </w:p>
        </w:tc>
        <w:tc>
          <w:tcPr>
            <w:tcW w:w="0" w:type="auto"/>
          </w:tcPr>
          <w:p w14:paraId="67893336" w14:textId="421FFDC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3550)</w:t>
            </w:r>
          </w:p>
        </w:tc>
        <w:tc>
          <w:tcPr>
            <w:tcW w:w="0" w:type="auto"/>
          </w:tcPr>
          <w:p w14:paraId="080CDC81" w14:textId="6056870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3590)</w:t>
            </w:r>
          </w:p>
        </w:tc>
      </w:tr>
      <w:tr w:rsidR="00BE0223" w:rsidRPr="00387210" w14:paraId="74B7C4F3" w14:textId="7073E55A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10B564" w14:textId="45272C3D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50B8482" w14:textId="781E8026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35E75E7F" w14:textId="5005586F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20FDDD" w14:textId="6F70A8B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8585E1" w14:textId="76E5ABA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08124562" w14:textId="7FA1A28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D39E44" w14:textId="20E155B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1D9664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35AE0F51" w14:textId="2C7F96B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7032</w:t>
            </w:r>
          </w:p>
        </w:tc>
        <w:tc>
          <w:tcPr>
            <w:tcW w:w="0" w:type="auto"/>
          </w:tcPr>
          <w:p w14:paraId="29329925" w14:textId="35C64A4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6119</w:t>
            </w:r>
          </w:p>
        </w:tc>
      </w:tr>
      <w:tr w:rsidR="00BE0223" w:rsidRPr="00387210" w14:paraId="49113B4A" w14:textId="1529E634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0B8AEC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ADD6842" w14:textId="63E1445C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7AF594B9" w14:textId="713A47CC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577ADD" w14:textId="53EAC953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D92B16" w14:textId="7D4179C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26E3B67" w14:textId="3FDC309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7BB9AA" w14:textId="0AD8F28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AD8A23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7D4DF6B6" w14:textId="131CE83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4168)</w:t>
            </w:r>
          </w:p>
        </w:tc>
        <w:tc>
          <w:tcPr>
            <w:tcW w:w="0" w:type="auto"/>
          </w:tcPr>
          <w:p w14:paraId="0371107E" w14:textId="5705CFC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4277)</w:t>
            </w:r>
          </w:p>
        </w:tc>
      </w:tr>
      <w:tr w:rsidR="00BE0223" w:rsidRPr="00387210" w14:paraId="5BEBC5B7" w14:textId="77777777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07DEB5" w14:textId="47A02CF7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proofErr w:type="spellStart"/>
            <w:r w:rsidRPr="00E35E85">
              <w:rPr>
                <w:rFonts w:eastAsia="Noto Sans SC"/>
                <w:sz w:val="21"/>
                <w:szCs w:val="21"/>
              </w:rPr>
              <w:lastRenderedPageBreak/>
              <w:t>RECI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</w:p>
        </w:tc>
        <w:tc>
          <w:tcPr>
            <w:tcW w:w="0" w:type="auto"/>
          </w:tcPr>
          <w:p w14:paraId="63F7B09A" w14:textId="3A04B77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0299</w:t>
            </w:r>
          </w:p>
        </w:tc>
        <w:tc>
          <w:tcPr>
            <w:tcW w:w="0" w:type="auto"/>
          </w:tcPr>
          <w:p w14:paraId="303EF58A" w14:textId="61FE160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050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5E70B1" w14:textId="6BA022A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188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D6E8F4" w14:textId="27AAF30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1911</w:t>
            </w:r>
          </w:p>
        </w:tc>
        <w:tc>
          <w:tcPr>
            <w:tcW w:w="0" w:type="auto"/>
          </w:tcPr>
          <w:p w14:paraId="79B3AE81" w14:textId="643A79F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353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3A9135" w14:textId="3265961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35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B71533" w14:textId="2FF01C3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9281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CB53551" w14:textId="2978155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7433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ECB64ED" w14:textId="7ED6B75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7340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</w:tr>
      <w:tr w:rsidR="00BE0223" w:rsidRPr="00387210" w14:paraId="3CD13720" w14:textId="77777777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CDF699" w14:textId="77777777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E79FDC8" w14:textId="7E3C451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3102)</w:t>
            </w:r>
          </w:p>
        </w:tc>
        <w:tc>
          <w:tcPr>
            <w:tcW w:w="0" w:type="auto"/>
          </w:tcPr>
          <w:p w14:paraId="0909D653" w14:textId="6932DDB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348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6FDA82" w14:textId="5F7194F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286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3E45AC" w14:textId="236CCAD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3163)</w:t>
            </w:r>
          </w:p>
        </w:tc>
        <w:tc>
          <w:tcPr>
            <w:tcW w:w="0" w:type="auto"/>
          </w:tcPr>
          <w:p w14:paraId="4803A87B" w14:textId="1FAF087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281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635E16" w14:textId="18E41C4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281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04924C" w14:textId="0E455D0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2835)</w:t>
            </w:r>
          </w:p>
        </w:tc>
        <w:tc>
          <w:tcPr>
            <w:tcW w:w="0" w:type="auto"/>
          </w:tcPr>
          <w:p w14:paraId="756D32EA" w14:textId="160F95B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2605)</w:t>
            </w:r>
          </w:p>
        </w:tc>
        <w:tc>
          <w:tcPr>
            <w:tcW w:w="0" w:type="auto"/>
          </w:tcPr>
          <w:p w14:paraId="79473BE2" w14:textId="6EEF46B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2610)</w:t>
            </w:r>
          </w:p>
        </w:tc>
      </w:tr>
      <w:tr w:rsidR="00BE0223" w:rsidRPr="00387210" w14:paraId="37755528" w14:textId="23925CB6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1C58E8" w14:textId="3443E81A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proofErr w:type="spellStart"/>
            <w:r w:rsidRPr="00E35E85">
              <w:rPr>
                <w:rFonts w:eastAsia="Noto Sans SC"/>
                <w:sz w:val="21"/>
                <w:szCs w:val="21"/>
              </w:rPr>
              <w:t>RECI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  <w:r w:rsidRPr="00E35E85">
              <w:rPr>
                <w:rFonts w:eastAsia="Noto Sans SC"/>
                <w:sz w:val="21"/>
                <w:szCs w:val="21"/>
              </w:rPr>
              <w:t>, 1)</w:t>
            </w:r>
          </w:p>
        </w:tc>
        <w:tc>
          <w:tcPr>
            <w:tcW w:w="0" w:type="auto"/>
          </w:tcPr>
          <w:p w14:paraId="1B8B79A6" w14:textId="19C62BF5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4710</w:t>
            </w:r>
          </w:p>
        </w:tc>
        <w:tc>
          <w:tcPr>
            <w:tcW w:w="0" w:type="auto"/>
          </w:tcPr>
          <w:p w14:paraId="50C6A614" w14:textId="629126ED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517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DE1FC2" w14:textId="758F328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5263</w:t>
            </w:r>
            <w:r w:rsidRPr="00E35E85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690F00" w14:textId="0CA6FD3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2350</w:t>
            </w:r>
          </w:p>
        </w:tc>
        <w:tc>
          <w:tcPr>
            <w:tcW w:w="0" w:type="auto"/>
          </w:tcPr>
          <w:p w14:paraId="485F75DA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B790D6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6D93FB" w14:textId="7D9C47E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5264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EF563E5" w14:textId="6F7EE7F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8921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0FB68AA" w14:textId="7294FAF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8080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</w:tr>
      <w:tr w:rsidR="00BE0223" w:rsidRPr="00387210" w14:paraId="4F603ABF" w14:textId="07EB2498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50A6CA" w14:textId="77777777" w:rsidR="00BE0223" w:rsidRPr="00E35E85" w:rsidRDefault="00BE0223" w:rsidP="00DF7059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01B6341" w14:textId="11925C7B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2990)</w:t>
            </w:r>
          </w:p>
        </w:tc>
        <w:tc>
          <w:tcPr>
            <w:tcW w:w="0" w:type="auto"/>
          </w:tcPr>
          <w:p w14:paraId="45BBA694" w14:textId="36F2A2D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326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F2602B" w14:textId="155DE8E0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279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6A6AA2" w14:textId="7D4E178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3019)</w:t>
            </w:r>
          </w:p>
        </w:tc>
        <w:tc>
          <w:tcPr>
            <w:tcW w:w="0" w:type="auto"/>
          </w:tcPr>
          <w:p w14:paraId="54F10A33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2A2B37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9CB4DF" w14:textId="586CBDA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2855)</w:t>
            </w:r>
          </w:p>
        </w:tc>
        <w:tc>
          <w:tcPr>
            <w:tcW w:w="0" w:type="auto"/>
          </w:tcPr>
          <w:p w14:paraId="24371D58" w14:textId="5EB4AD7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2860)</w:t>
            </w:r>
          </w:p>
        </w:tc>
        <w:tc>
          <w:tcPr>
            <w:tcW w:w="0" w:type="auto"/>
          </w:tcPr>
          <w:p w14:paraId="62E77EBC" w14:textId="546FD3D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2990)</w:t>
            </w:r>
          </w:p>
        </w:tc>
      </w:tr>
      <w:tr w:rsidR="00BE0223" w:rsidRPr="00387210" w14:paraId="2B002A2A" w14:textId="65F5CFE1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BA8528" w14:textId="2C299AD8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proofErr w:type="spellStart"/>
            <w:r w:rsidRPr="00E35E85">
              <w:rPr>
                <w:rFonts w:eastAsia="Noto Sans SC"/>
                <w:sz w:val="21"/>
                <w:szCs w:val="21"/>
              </w:rPr>
              <w:t>RECI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  <w:r w:rsidRPr="00E35E85">
              <w:rPr>
                <w:rFonts w:eastAsia="Noto Sans SC"/>
                <w:sz w:val="21"/>
                <w:szCs w:val="21"/>
              </w:rPr>
              <w:t>, 2)</w:t>
            </w:r>
          </w:p>
        </w:tc>
        <w:tc>
          <w:tcPr>
            <w:tcW w:w="0" w:type="auto"/>
          </w:tcPr>
          <w:p w14:paraId="43932C38" w14:textId="0E0B825E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0505</w:t>
            </w:r>
          </w:p>
        </w:tc>
        <w:tc>
          <w:tcPr>
            <w:tcW w:w="0" w:type="auto"/>
          </w:tcPr>
          <w:p w14:paraId="00142E46" w14:textId="6A950F03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076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3FE350" w14:textId="736DCF23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007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AB6A02" w14:textId="6A84199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166818E5" w14:textId="57FB9B5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5410E2" w14:textId="3852B52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A27DA1" w14:textId="585DDC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6762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016A9DF" w14:textId="23DFB0F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1.0455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234E5EC" w14:textId="57942D7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1.1262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</w:tc>
      </w:tr>
      <w:tr w:rsidR="00BE0223" w:rsidRPr="00387210" w14:paraId="4FAD0A84" w14:textId="626559E3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5E53EA" w14:textId="77777777" w:rsidR="00BE0223" w:rsidRPr="00E35E85" w:rsidRDefault="00BE0223" w:rsidP="00DF7059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DC61CDC" w14:textId="56B064E1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2711)</w:t>
            </w:r>
          </w:p>
        </w:tc>
        <w:tc>
          <w:tcPr>
            <w:tcW w:w="0" w:type="auto"/>
          </w:tcPr>
          <w:p w14:paraId="344E107E" w14:textId="481AEC9F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332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DB9342" w14:textId="4BF46448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274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F77FDC" w14:textId="763FB91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03CF2AC" w14:textId="14BEC95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741FA9" w14:textId="16AD631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996336" w14:textId="6AA0601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2818)</w:t>
            </w:r>
          </w:p>
        </w:tc>
        <w:tc>
          <w:tcPr>
            <w:tcW w:w="0" w:type="auto"/>
          </w:tcPr>
          <w:p w14:paraId="4723613D" w14:textId="2592CE2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2716)</w:t>
            </w:r>
          </w:p>
        </w:tc>
        <w:tc>
          <w:tcPr>
            <w:tcW w:w="0" w:type="auto"/>
          </w:tcPr>
          <w:p w14:paraId="65363A6C" w14:textId="0BFBCE2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2842)</w:t>
            </w:r>
          </w:p>
        </w:tc>
      </w:tr>
      <w:tr w:rsidR="00BE0223" w:rsidRPr="00387210" w14:paraId="7DD42DD6" w14:textId="6C6C1CB8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4E9A5F" w14:textId="79AAD072" w:rsidR="00BE0223" w:rsidRPr="00387210" w:rsidRDefault="00BE0223" w:rsidP="00DF7059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proofErr w:type="spellStart"/>
            <w:r w:rsidRPr="00E35E85">
              <w:rPr>
                <w:rFonts w:eastAsia="Noto Sans SC"/>
                <w:sz w:val="21"/>
                <w:szCs w:val="21"/>
              </w:rPr>
              <w:t>RECI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  <w:r w:rsidRPr="00E35E85">
              <w:rPr>
                <w:rFonts w:eastAsia="Noto Sans SC"/>
                <w:sz w:val="21"/>
                <w:szCs w:val="21"/>
              </w:rPr>
              <w:t>, 3)</w:t>
            </w:r>
          </w:p>
        </w:tc>
        <w:tc>
          <w:tcPr>
            <w:tcW w:w="0" w:type="auto"/>
          </w:tcPr>
          <w:p w14:paraId="0F84E97C" w14:textId="7581020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7838</w:t>
            </w:r>
            <w:r w:rsidRPr="00E35E85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8FDEBA5" w14:textId="7137509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8397</w:t>
            </w:r>
            <w:r w:rsidRPr="00E35E85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462296" w14:textId="721B4B2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7408</w:t>
            </w:r>
            <w:r w:rsidRPr="00E35E85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B49A05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E8584C3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43099A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4DA0197" w14:textId="26ACFA1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5557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BFA5982" w14:textId="5503B16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6283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A96B6BC" w14:textId="09BA97B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6214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</w:tr>
      <w:tr w:rsidR="00BE0223" w:rsidRPr="00387210" w14:paraId="361DB903" w14:textId="52ECEF63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1FF731" w14:textId="77777777" w:rsidR="00BE0223" w:rsidRPr="00387210" w:rsidRDefault="00BE0223" w:rsidP="00DF7059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15AE898" w14:textId="1C1F0E1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2740)</w:t>
            </w:r>
          </w:p>
        </w:tc>
        <w:tc>
          <w:tcPr>
            <w:tcW w:w="0" w:type="auto"/>
          </w:tcPr>
          <w:p w14:paraId="0799E83D" w14:textId="6E6BF94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290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6F178B" w14:textId="3F479EE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258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580EA9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0A375BE3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CCDBED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DBE0BA" w14:textId="565AF74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2896)</w:t>
            </w:r>
          </w:p>
        </w:tc>
        <w:tc>
          <w:tcPr>
            <w:tcW w:w="0" w:type="auto"/>
          </w:tcPr>
          <w:p w14:paraId="5CB83BAB" w14:textId="7ACD810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2408)</w:t>
            </w:r>
          </w:p>
        </w:tc>
        <w:tc>
          <w:tcPr>
            <w:tcW w:w="0" w:type="auto"/>
          </w:tcPr>
          <w:p w14:paraId="66A87F6E" w14:textId="38DB339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2412)</w:t>
            </w:r>
          </w:p>
        </w:tc>
      </w:tr>
      <w:tr w:rsidR="00BE0223" w:rsidRPr="00387210" w14:paraId="53960D39" w14:textId="692D9053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B6DFFA" w14:textId="3F140DC3" w:rsidR="00BE0223" w:rsidRPr="00387210" w:rsidRDefault="00BE0223" w:rsidP="00DF7059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  <w:proofErr w:type="spellStart"/>
            <w:r w:rsidRPr="00E35E85">
              <w:rPr>
                <w:rFonts w:eastAsia="Noto Sans SC"/>
                <w:sz w:val="21"/>
                <w:szCs w:val="21"/>
              </w:rPr>
              <w:t>R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</w:p>
        </w:tc>
        <w:tc>
          <w:tcPr>
            <w:tcW w:w="0" w:type="auto"/>
          </w:tcPr>
          <w:p w14:paraId="11BB73F5" w14:textId="7CAE142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9402</w:t>
            </w:r>
          </w:p>
        </w:tc>
        <w:tc>
          <w:tcPr>
            <w:tcW w:w="0" w:type="auto"/>
          </w:tcPr>
          <w:p w14:paraId="5F5C3453" w14:textId="3D47F54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326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504870" w14:textId="0C98BDC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104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5732C8" w14:textId="4FFA74D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4549</w:t>
            </w:r>
          </w:p>
        </w:tc>
        <w:tc>
          <w:tcPr>
            <w:tcW w:w="0" w:type="auto"/>
          </w:tcPr>
          <w:p w14:paraId="03440916" w14:textId="566146A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82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1D5014" w14:textId="6CE059B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82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449226" w14:textId="47EA8AA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1.4299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4D265F9" w14:textId="0BD5676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1.7191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406B98A" w14:textId="14ECD29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1.7523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</w:tc>
      </w:tr>
      <w:tr w:rsidR="00BE0223" w:rsidRPr="00387210" w14:paraId="4499A18D" w14:textId="6108A07F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E81257" w14:textId="77777777" w:rsidR="00BE0223" w:rsidRPr="00387210" w:rsidRDefault="00BE0223" w:rsidP="00DF7059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9147F6D" w14:textId="5AB4EB6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9094)</w:t>
            </w:r>
          </w:p>
        </w:tc>
        <w:tc>
          <w:tcPr>
            <w:tcW w:w="0" w:type="auto"/>
          </w:tcPr>
          <w:p w14:paraId="0269610D" w14:textId="69B7E18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.231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BCEB25" w14:textId="4E52DAD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840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148654" w14:textId="75DFCF7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1.2286)</w:t>
            </w:r>
          </w:p>
        </w:tc>
        <w:tc>
          <w:tcPr>
            <w:tcW w:w="0" w:type="auto"/>
          </w:tcPr>
          <w:p w14:paraId="0E723164" w14:textId="2628368C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896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DD79E2" w14:textId="6FC152A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896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E51871" w14:textId="5C58454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5923)</w:t>
            </w:r>
          </w:p>
        </w:tc>
        <w:tc>
          <w:tcPr>
            <w:tcW w:w="0" w:type="auto"/>
          </w:tcPr>
          <w:p w14:paraId="6076532B" w14:textId="4166546A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5436)</w:t>
            </w:r>
          </w:p>
        </w:tc>
        <w:tc>
          <w:tcPr>
            <w:tcW w:w="0" w:type="auto"/>
          </w:tcPr>
          <w:p w14:paraId="23021F46" w14:textId="0DC1330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5454)</w:t>
            </w:r>
          </w:p>
        </w:tc>
      </w:tr>
      <w:tr w:rsidR="00BE0223" w:rsidRPr="00387210" w14:paraId="1A88CA56" w14:textId="237692EE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7944FE" w14:textId="413BAF52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proofErr w:type="spellStart"/>
            <w:r w:rsidRPr="00E35E85">
              <w:rPr>
                <w:rFonts w:eastAsia="Noto Sans SC"/>
                <w:sz w:val="21"/>
                <w:szCs w:val="21"/>
              </w:rPr>
              <w:t>R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  <w:r w:rsidRPr="00E35E85">
              <w:rPr>
                <w:rFonts w:eastAsia="Noto Sans SC"/>
                <w:sz w:val="21"/>
                <w:szCs w:val="21"/>
              </w:rPr>
              <w:t>, 1)</w:t>
            </w:r>
          </w:p>
        </w:tc>
        <w:tc>
          <w:tcPr>
            <w:tcW w:w="0" w:type="auto"/>
          </w:tcPr>
          <w:p w14:paraId="1358925A" w14:textId="6CE974B1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47F34483" w14:textId="005C6FCF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638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9829CF" w14:textId="7508E97B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8B24E3" w14:textId="25CD0D9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1.8667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EF57461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2E1EF7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DBEF74" w14:textId="6183273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0927</w:t>
            </w:r>
          </w:p>
        </w:tc>
        <w:tc>
          <w:tcPr>
            <w:tcW w:w="0" w:type="auto"/>
          </w:tcPr>
          <w:p w14:paraId="5667C865" w14:textId="7F84413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1.0005</w:t>
            </w:r>
          </w:p>
        </w:tc>
        <w:tc>
          <w:tcPr>
            <w:tcW w:w="0" w:type="auto"/>
          </w:tcPr>
          <w:p w14:paraId="16EF676A" w14:textId="0FC7E6A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9223</w:t>
            </w:r>
          </w:p>
        </w:tc>
      </w:tr>
      <w:tr w:rsidR="00BE0223" w:rsidRPr="00387210" w14:paraId="684ABE67" w14:textId="795F14C3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C6FA72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4882998A" w14:textId="16E42CED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54930D4" w14:textId="7539F87E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987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E30BDB" w14:textId="3F24F60F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AC40A1" w14:textId="468F216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1.0424)</w:t>
            </w:r>
          </w:p>
        </w:tc>
        <w:tc>
          <w:tcPr>
            <w:tcW w:w="0" w:type="auto"/>
          </w:tcPr>
          <w:p w14:paraId="348FAD45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9F84C0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DD702A" w14:textId="02E95E2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6845)</w:t>
            </w:r>
          </w:p>
        </w:tc>
        <w:tc>
          <w:tcPr>
            <w:tcW w:w="0" w:type="auto"/>
          </w:tcPr>
          <w:p w14:paraId="4D755D6F" w14:textId="4DCCE55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7458)</w:t>
            </w:r>
          </w:p>
        </w:tc>
        <w:tc>
          <w:tcPr>
            <w:tcW w:w="0" w:type="auto"/>
          </w:tcPr>
          <w:p w14:paraId="4FAC7313" w14:textId="4886194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7511)</w:t>
            </w:r>
          </w:p>
        </w:tc>
      </w:tr>
      <w:tr w:rsidR="00BE0223" w:rsidRPr="00387210" w14:paraId="06DEF411" w14:textId="25C79205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775A59" w14:textId="0703D61D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proofErr w:type="spellStart"/>
            <w:r w:rsidRPr="00E35E85">
              <w:rPr>
                <w:rFonts w:eastAsia="Noto Sans SC"/>
                <w:sz w:val="21"/>
                <w:szCs w:val="21"/>
              </w:rPr>
              <w:t>R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  <w:r w:rsidRPr="00E35E85">
              <w:rPr>
                <w:rFonts w:eastAsia="Noto Sans SC"/>
                <w:sz w:val="21"/>
                <w:szCs w:val="21"/>
              </w:rPr>
              <w:t>, 2)</w:t>
            </w:r>
          </w:p>
        </w:tc>
        <w:tc>
          <w:tcPr>
            <w:tcW w:w="0" w:type="auto"/>
          </w:tcPr>
          <w:p w14:paraId="7BD1D581" w14:textId="6B3AD06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3BF8B983" w14:textId="0BAF9B16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627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F1B5F9" w14:textId="51129EBF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957504" w14:textId="58DCB9D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4AB783D2" w14:textId="0433F8C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744CA8" w14:textId="4826666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EABEF3" w14:textId="1681BB2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6554</w:t>
            </w:r>
          </w:p>
        </w:tc>
        <w:tc>
          <w:tcPr>
            <w:tcW w:w="0" w:type="auto"/>
          </w:tcPr>
          <w:p w14:paraId="314A938C" w14:textId="09F6869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0346</w:t>
            </w:r>
          </w:p>
        </w:tc>
        <w:tc>
          <w:tcPr>
            <w:tcW w:w="0" w:type="auto"/>
          </w:tcPr>
          <w:p w14:paraId="743995CA" w14:textId="51960F2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0784</w:t>
            </w:r>
          </w:p>
        </w:tc>
      </w:tr>
      <w:tr w:rsidR="00BE0223" w:rsidRPr="00387210" w14:paraId="3EEC2E6B" w14:textId="60346DA0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45E527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3E74CCC1" w14:textId="3EDB2932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21DFDBCF" w14:textId="6ADD513D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.121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0069EB" w14:textId="75749956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600875A" w14:textId="430FAF6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70C2AD0E" w14:textId="422FE92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E7CBEA" w14:textId="5172F50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93F869" w14:textId="04CFD27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6702)</w:t>
            </w:r>
          </w:p>
        </w:tc>
        <w:tc>
          <w:tcPr>
            <w:tcW w:w="0" w:type="auto"/>
          </w:tcPr>
          <w:p w14:paraId="6B6B4EC8" w14:textId="33C8DDE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6739)</w:t>
            </w:r>
          </w:p>
        </w:tc>
        <w:tc>
          <w:tcPr>
            <w:tcW w:w="0" w:type="auto"/>
          </w:tcPr>
          <w:p w14:paraId="565E8E15" w14:textId="3BF641E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6846)</w:t>
            </w:r>
          </w:p>
        </w:tc>
      </w:tr>
      <w:tr w:rsidR="00BE0223" w:rsidRPr="00387210" w14:paraId="64C76FF1" w14:textId="047D983F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8DA599" w14:textId="502625B4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B16A563" w14:textId="5E1B15F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0ED3B9C2" w14:textId="3F348D3C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8A0571" w14:textId="041F48B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FEA34B" w14:textId="0F69ABC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0CB5E7E" w14:textId="7EA808E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F4F77E" w14:textId="6189CDC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32F0B1" w14:textId="16073AB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8942</w:t>
            </w:r>
          </w:p>
        </w:tc>
        <w:tc>
          <w:tcPr>
            <w:tcW w:w="0" w:type="auto"/>
          </w:tcPr>
          <w:p w14:paraId="1BE625E1" w14:textId="2E63AD0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1.6045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146497B" w14:textId="40F1FB1A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1.5032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</w:tr>
      <w:tr w:rsidR="00BE0223" w:rsidRPr="00387210" w14:paraId="3962D68B" w14:textId="607DCE0C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B4EDB2" w14:textId="77777777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7C0F80EE" w14:textId="2A23CD5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79D21E4C" w14:textId="056C632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E142EC" w14:textId="22C89E4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1AE31E" w14:textId="5C9A33F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6D87C3E5" w14:textId="1637252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732BC5" w14:textId="6281521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F9794D" w14:textId="1E3ADD3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5760)</w:t>
            </w:r>
          </w:p>
        </w:tc>
        <w:tc>
          <w:tcPr>
            <w:tcW w:w="0" w:type="auto"/>
          </w:tcPr>
          <w:p w14:paraId="4CB8060E" w14:textId="5344D5A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5855)</w:t>
            </w:r>
          </w:p>
        </w:tc>
        <w:tc>
          <w:tcPr>
            <w:tcW w:w="0" w:type="auto"/>
          </w:tcPr>
          <w:p w14:paraId="55567E72" w14:textId="12C63A1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5954)</w:t>
            </w:r>
          </w:p>
        </w:tc>
      </w:tr>
      <w:tr w:rsidR="00BE0223" w:rsidRPr="00387210" w14:paraId="1569A19F" w14:textId="77777777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5EC48A" w14:textId="78A02B6A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proofErr w:type="spellStart"/>
            <w:r w:rsidRPr="00E35E85">
              <w:rPr>
                <w:rFonts w:eastAsia="Noto Sans SC"/>
                <w:sz w:val="21"/>
                <w:szCs w:val="21"/>
              </w:rPr>
              <w:t>Stock</w:t>
            </w:r>
            <w:r>
              <w:rPr>
                <w:rFonts w:eastAsia="Noto Sans SC"/>
                <w:sz w:val="21"/>
                <w:szCs w:val="21"/>
              </w:rPr>
              <w:t>_i</w:t>
            </w:r>
            <w:proofErr w:type="spellEnd"/>
          </w:p>
        </w:tc>
        <w:tc>
          <w:tcPr>
            <w:tcW w:w="0" w:type="auto"/>
          </w:tcPr>
          <w:p w14:paraId="4CA69FCC" w14:textId="4F1D447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0007</w:t>
            </w:r>
          </w:p>
        </w:tc>
        <w:tc>
          <w:tcPr>
            <w:tcW w:w="0" w:type="auto"/>
          </w:tcPr>
          <w:p w14:paraId="2F4D41C2" w14:textId="30D7901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00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E0717D" w14:textId="58BEE76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0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78A13D" w14:textId="1030FFF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0011</w:t>
            </w:r>
          </w:p>
        </w:tc>
        <w:tc>
          <w:tcPr>
            <w:tcW w:w="0" w:type="auto"/>
          </w:tcPr>
          <w:p w14:paraId="6BCE91B3" w14:textId="42D85F4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0034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B8797C" w14:textId="01CCEC2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0034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A36FFD" w14:textId="5C87D8D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0009</w:t>
            </w:r>
          </w:p>
        </w:tc>
        <w:tc>
          <w:tcPr>
            <w:tcW w:w="0" w:type="auto"/>
          </w:tcPr>
          <w:p w14:paraId="5E0BEC43" w14:textId="629637F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0007</w:t>
            </w:r>
          </w:p>
        </w:tc>
        <w:tc>
          <w:tcPr>
            <w:tcW w:w="0" w:type="auto"/>
          </w:tcPr>
          <w:p w14:paraId="0A73BEC1" w14:textId="37EE281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0006</w:t>
            </w:r>
          </w:p>
        </w:tc>
      </w:tr>
      <w:tr w:rsidR="00BE0223" w:rsidRPr="00387210" w14:paraId="4352F8E0" w14:textId="77777777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2A4DEE" w14:textId="77777777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14FC9A3A" w14:textId="2D8BA20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0007)</w:t>
            </w:r>
          </w:p>
        </w:tc>
        <w:tc>
          <w:tcPr>
            <w:tcW w:w="0" w:type="auto"/>
          </w:tcPr>
          <w:p w14:paraId="39B552CD" w14:textId="60D4B46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000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3650FF" w14:textId="5B1A931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000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D1A245" w14:textId="2588A20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0009)</w:t>
            </w:r>
          </w:p>
        </w:tc>
        <w:tc>
          <w:tcPr>
            <w:tcW w:w="0" w:type="auto"/>
          </w:tcPr>
          <w:p w14:paraId="1F4B1A6B" w14:textId="05BBEE5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001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413D2F" w14:textId="15B40BC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001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168C1B" w14:textId="4684017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0011)</w:t>
            </w:r>
          </w:p>
        </w:tc>
        <w:tc>
          <w:tcPr>
            <w:tcW w:w="0" w:type="auto"/>
          </w:tcPr>
          <w:p w14:paraId="4B09B37C" w14:textId="513A3F8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0010)</w:t>
            </w:r>
          </w:p>
        </w:tc>
        <w:tc>
          <w:tcPr>
            <w:tcW w:w="0" w:type="auto"/>
          </w:tcPr>
          <w:p w14:paraId="4E37876B" w14:textId="42A2ED9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0010)</w:t>
            </w:r>
          </w:p>
        </w:tc>
      </w:tr>
      <w:tr w:rsidR="00BE0223" w:rsidRPr="00387210" w14:paraId="3B029ECD" w14:textId="723DBE51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BD94BE" w14:textId="790C9D5A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4FFF6A4" w14:textId="65BF5AD5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7AA5E590" w14:textId="32AE59FF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64CC68" w14:textId="78C82E8A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521907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00CBEA6E" w14:textId="16781EB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0.0028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2A2C55" w14:textId="19404C4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0.0028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E0C164" w14:textId="24A7F7E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0003</w:t>
            </w:r>
          </w:p>
        </w:tc>
        <w:tc>
          <w:tcPr>
            <w:tcW w:w="0" w:type="auto"/>
          </w:tcPr>
          <w:p w14:paraId="3ABCD289" w14:textId="5ADE327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0016</w:t>
            </w:r>
          </w:p>
        </w:tc>
        <w:tc>
          <w:tcPr>
            <w:tcW w:w="0" w:type="auto"/>
          </w:tcPr>
          <w:p w14:paraId="45BB20A3" w14:textId="19428EA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0017</w:t>
            </w:r>
          </w:p>
        </w:tc>
      </w:tr>
      <w:tr w:rsidR="00BE0223" w:rsidRPr="00387210" w14:paraId="76DB4D24" w14:textId="36DFE6C1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930353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18F373BA" w14:textId="6275A6D9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4EAB61B0" w14:textId="616B0A43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CF82D8" w14:textId="73FD8F30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B05A6F7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0B326B81" w14:textId="52BAC67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001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0B461B" w14:textId="625C7D1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001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467049B" w14:textId="2967F9A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0015)</w:t>
            </w:r>
          </w:p>
        </w:tc>
        <w:tc>
          <w:tcPr>
            <w:tcW w:w="0" w:type="auto"/>
          </w:tcPr>
          <w:p w14:paraId="1FB2DD4D" w14:textId="14E0889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0014)</w:t>
            </w:r>
          </w:p>
        </w:tc>
        <w:tc>
          <w:tcPr>
            <w:tcW w:w="0" w:type="auto"/>
          </w:tcPr>
          <w:p w14:paraId="46A45646" w14:textId="04E46F9C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0014)</w:t>
            </w:r>
          </w:p>
        </w:tc>
      </w:tr>
      <w:tr w:rsidR="00BE0223" w:rsidRPr="00387210" w14:paraId="5A0287AB" w14:textId="77777777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E3490F" w14:textId="77777777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2D76A5C8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3BC2C19F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8AD40B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EF7002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38A8FA28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91AD11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9C35886" w14:textId="11C41BB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0017</w:t>
            </w:r>
          </w:p>
        </w:tc>
        <w:tc>
          <w:tcPr>
            <w:tcW w:w="0" w:type="auto"/>
          </w:tcPr>
          <w:p w14:paraId="56280EC1" w14:textId="2B67007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0015</w:t>
            </w:r>
          </w:p>
        </w:tc>
        <w:tc>
          <w:tcPr>
            <w:tcW w:w="0" w:type="auto"/>
          </w:tcPr>
          <w:p w14:paraId="59CAF414" w14:textId="29897A5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0013</w:t>
            </w:r>
          </w:p>
        </w:tc>
      </w:tr>
      <w:tr w:rsidR="00BE0223" w:rsidRPr="00387210" w14:paraId="0FB6C7A2" w14:textId="77777777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7CF402" w14:textId="77777777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5A9E1A4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71424696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9AEBEB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E833AD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A132393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48B34B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C72E15" w14:textId="1A26724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0012)</w:t>
            </w:r>
          </w:p>
        </w:tc>
        <w:tc>
          <w:tcPr>
            <w:tcW w:w="0" w:type="auto"/>
          </w:tcPr>
          <w:p w14:paraId="6F3FBE02" w14:textId="4FFA18F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0012)</w:t>
            </w:r>
          </w:p>
        </w:tc>
        <w:tc>
          <w:tcPr>
            <w:tcW w:w="0" w:type="auto"/>
          </w:tcPr>
          <w:p w14:paraId="7B693F85" w14:textId="489D283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0012)</w:t>
            </w:r>
          </w:p>
        </w:tc>
      </w:tr>
      <w:tr w:rsidR="00BE0223" w:rsidRPr="00387210" w14:paraId="1757186E" w14:textId="77777777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22D84" w14:textId="77777777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28C8D1F5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3B2B75E7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56E6DA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C63B53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16DEC6EE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8261F6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1FF82A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2B8052E7" w14:textId="6568428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0028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4F93444" w14:textId="6BCD544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0030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</w:tr>
      <w:tr w:rsidR="00BE0223" w:rsidRPr="00387210" w14:paraId="1DDABC8D" w14:textId="77777777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C52F51" w14:textId="77777777" w:rsidR="00BE0223" w:rsidRPr="00387210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02B4FB24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741336D8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2BE11A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772C73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26F13CC7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B561A8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DAE25F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292B2770" w14:textId="3F268E0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0011)</w:t>
            </w:r>
          </w:p>
        </w:tc>
        <w:tc>
          <w:tcPr>
            <w:tcW w:w="0" w:type="auto"/>
          </w:tcPr>
          <w:p w14:paraId="7794ADC1" w14:textId="45231D1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0011)</w:t>
            </w:r>
          </w:p>
        </w:tc>
      </w:tr>
      <w:tr w:rsidR="00BE0223" w:rsidRPr="00387210" w14:paraId="0F9FCAF5" w14:textId="298EA54E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2B5284" w14:textId="3A21BE52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GDP</w:t>
            </w:r>
          </w:p>
        </w:tc>
        <w:tc>
          <w:tcPr>
            <w:tcW w:w="0" w:type="auto"/>
          </w:tcPr>
          <w:p w14:paraId="57097648" w14:textId="3B8F32FF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1161</w:t>
            </w:r>
          </w:p>
        </w:tc>
        <w:tc>
          <w:tcPr>
            <w:tcW w:w="0" w:type="auto"/>
          </w:tcPr>
          <w:p w14:paraId="210B8A51" w14:textId="7FA426FE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246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C5F6F4" w14:textId="5778CD9E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506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BC1431E" w14:textId="0B7D8AB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0.3770</w:t>
            </w:r>
          </w:p>
        </w:tc>
        <w:tc>
          <w:tcPr>
            <w:tcW w:w="0" w:type="auto"/>
          </w:tcPr>
          <w:p w14:paraId="0DEDE873" w14:textId="6A3E965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1.6172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973687" w14:textId="7E1B8DD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1.6172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BD5C5C" w14:textId="0EE2BBB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4343</w:t>
            </w:r>
          </w:p>
        </w:tc>
        <w:tc>
          <w:tcPr>
            <w:tcW w:w="0" w:type="auto"/>
          </w:tcPr>
          <w:p w14:paraId="6186E4F2" w14:textId="2B49158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6862</w:t>
            </w:r>
          </w:p>
        </w:tc>
        <w:tc>
          <w:tcPr>
            <w:tcW w:w="0" w:type="auto"/>
          </w:tcPr>
          <w:p w14:paraId="60686E10" w14:textId="2DCAD98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4714</w:t>
            </w:r>
          </w:p>
        </w:tc>
      </w:tr>
      <w:tr w:rsidR="00BE0223" w:rsidRPr="00387210" w14:paraId="017369F6" w14:textId="215335A7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39C418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43246AD7" w14:textId="5074FD3D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5423)</w:t>
            </w:r>
          </w:p>
        </w:tc>
        <w:tc>
          <w:tcPr>
            <w:tcW w:w="0" w:type="auto"/>
          </w:tcPr>
          <w:p w14:paraId="672394B1" w14:textId="3323FB02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.494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0C49AD" w14:textId="06613A25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0.606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1D77FE" w14:textId="021CFD9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6213)</w:t>
            </w:r>
          </w:p>
        </w:tc>
        <w:tc>
          <w:tcPr>
            <w:tcW w:w="0" w:type="auto"/>
          </w:tcPr>
          <w:p w14:paraId="15DAB3D0" w14:textId="2D3A7D2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754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2DBA0C" w14:textId="37DF0F9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0.754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F927B3" w14:textId="5A078D1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9705)</w:t>
            </w:r>
          </w:p>
        </w:tc>
        <w:tc>
          <w:tcPr>
            <w:tcW w:w="0" w:type="auto"/>
          </w:tcPr>
          <w:p w14:paraId="0D413722" w14:textId="6EBDB4E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9555)</w:t>
            </w:r>
          </w:p>
        </w:tc>
        <w:tc>
          <w:tcPr>
            <w:tcW w:w="0" w:type="auto"/>
          </w:tcPr>
          <w:p w14:paraId="103E1958" w14:textId="7ED0F4A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0.9817)</w:t>
            </w:r>
          </w:p>
        </w:tc>
      </w:tr>
      <w:tr w:rsidR="00BE0223" w:rsidRPr="00387210" w14:paraId="2BC5266B" w14:textId="395EF7FF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B4BC5D" w14:textId="59F1942A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r w:rsidRPr="00E35E85">
              <w:rPr>
                <w:rFonts w:eastAsia="Noto Sans SC"/>
                <w:sz w:val="21"/>
                <w:szCs w:val="21"/>
              </w:rPr>
              <w:t>GDP, 1)</w:t>
            </w:r>
          </w:p>
        </w:tc>
        <w:tc>
          <w:tcPr>
            <w:tcW w:w="0" w:type="auto"/>
          </w:tcPr>
          <w:p w14:paraId="07AB05E5" w14:textId="6C55FF3C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470DD36B" w14:textId="37F064BD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1.157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7496AB" w14:textId="3456AB56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4EACE9" w14:textId="7007E82A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2C03BC21" w14:textId="692949FA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6E953D" w14:textId="1C1B94D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B31D8D" w14:textId="1F558B5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0.2236</w:t>
            </w:r>
          </w:p>
        </w:tc>
        <w:tc>
          <w:tcPr>
            <w:tcW w:w="0" w:type="auto"/>
          </w:tcPr>
          <w:p w14:paraId="29A05B31" w14:textId="2FCF2ED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2.1887</w:t>
            </w:r>
          </w:p>
        </w:tc>
        <w:tc>
          <w:tcPr>
            <w:tcW w:w="0" w:type="auto"/>
          </w:tcPr>
          <w:p w14:paraId="0B5CBFDE" w14:textId="3A43FA3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1.9476</w:t>
            </w:r>
          </w:p>
        </w:tc>
      </w:tr>
      <w:tr w:rsidR="00BE0223" w:rsidRPr="00387210" w14:paraId="664FECFA" w14:textId="00394D0B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5F99EF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7FA12F1A" w14:textId="714EB719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6598EB02" w14:textId="1C558539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.816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7CA197" w14:textId="7EE6040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A0C5C3" w14:textId="72C9D29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282CD7F4" w14:textId="5A2FB1E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0AA3E2" w14:textId="30C03EA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21BD98" w14:textId="5CE203B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.3791)</w:t>
            </w:r>
          </w:p>
        </w:tc>
        <w:tc>
          <w:tcPr>
            <w:tcW w:w="0" w:type="auto"/>
          </w:tcPr>
          <w:p w14:paraId="66003A75" w14:textId="65B55C1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.3810)</w:t>
            </w:r>
          </w:p>
        </w:tc>
        <w:tc>
          <w:tcPr>
            <w:tcW w:w="0" w:type="auto"/>
          </w:tcPr>
          <w:p w14:paraId="314D449C" w14:textId="799BE68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.4046)</w:t>
            </w:r>
          </w:p>
        </w:tc>
      </w:tr>
      <w:tr w:rsidR="00BE0223" w:rsidRPr="00387210" w14:paraId="6B279D2C" w14:textId="7C4DF58D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432BD5" w14:textId="24C1670B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r w:rsidRPr="00E35E85">
              <w:rPr>
                <w:rFonts w:eastAsia="Noto Sans SC"/>
                <w:sz w:val="21"/>
                <w:szCs w:val="21"/>
              </w:rPr>
              <w:t>GDP, 2)</w:t>
            </w:r>
          </w:p>
        </w:tc>
        <w:tc>
          <w:tcPr>
            <w:tcW w:w="0" w:type="auto"/>
          </w:tcPr>
          <w:p w14:paraId="62F54B44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77555514" w14:textId="37A9007D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1.49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ADD741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B42D5C" w14:textId="43A0267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5D74573F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DFB4F2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557386" w14:textId="6DADE0A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022A3D8E" w14:textId="11711B0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1.5012</w:t>
            </w:r>
          </w:p>
        </w:tc>
        <w:tc>
          <w:tcPr>
            <w:tcW w:w="0" w:type="auto"/>
          </w:tcPr>
          <w:p w14:paraId="55D22B7E" w14:textId="3B26E6A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1.8019</w:t>
            </w:r>
          </w:p>
        </w:tc>
      </w:tr>
      <w:tr w:rsidR="00BE0223" w:rsidRPr="00387210" w14:paraId="2C27C160" w14:textId="7ADB519E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C5828A" w14:textId="77777777" w:rsidR="00BE0223" w:rsidRPr="00E35E85" w:rsidRDefault="00BE0223" w:rsidP="00DF7059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92DD527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E571E05" w14:textId="69847ADF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.438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279262" w14:textId="7777777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B7FE42" w14:textId="162DAD6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717A2397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B2937D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3260EB" w14:textId="461DAB6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6510602D" w14:textId="5E6CAD2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.0377)</w:t>
            </w:r>
          </w:p>
        </w:tc>
        <w:tc>
          <w:tcPr>
            <w:tcW w:w="0" w:type="auto"/>
          </w:tcPr>
          <w:p w14:paraId="4AD71A3A" w14:textId="0A3C7CE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.0838)</w:t>
            </w:r>
          </w:p>
        </w:tc>
      </w:tr>
      <w:tr w:rsidR="00BE0223" w:rsidRPr="00387210" w14:paraId="5EC26608" w14:textId="3915F86A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A0F073" w14:textId="6C99BE25" w:rsidR="00BE0223" w:rsidRPr="00387210" w:rsidRDefault="00BE0223" w:rsidP="00DF7059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UE</w:t>
            </w:r>
          </w:p>
        </w:tc>
        <w:tc>
          <w:tcPr>
            <w:tcW w:w="0" w:type="auto"/>
          </w:tcPr>
          <w:p w14:paraId="3F353103" w14:textId="612088A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11.2642</w:t>
            </w:r>
          </w:p>
        </w:tc>
        <w:tc>
          <w:tcPr>
            <w:tcW w:w="0" w:type="auto"/>
          </w:tcPr>
          <w:p w14:paraId="76A613A2" w14:textId="3827483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21.059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4C1BFF" w14:textId="5609F56A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10.918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D31BF5" w14:textId="5E52106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12.7769</w:t>
            </w:r>
          </w:p>
        </w:tc>
        <w:tc>
          <w:tcPr>
            <w:tcW w:w="0" w:type="auto"/>
          </w:tcPr>
          <w:p w14:paraId="06E464F1" w14:textId="0D4B889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4.478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012A5A" w14:textId="25C32FD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4.478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BE617C" w14:textId="7C193C1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8.6242</w:t>
            </w:r>
          </w:p>
        </w:tc>
        <w:tc>
          <w:tcPr>
            <w:tcW w:w="0" w:type="auto"/>
          </w:tcPr>
          <w:p w14:paraId="6EF2C7C4" w14:textId="6F2336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20.2631</w:t>
            </w:r>
          </w:p>
        </w:tc>
        <w:tc>
          <w:tcPr>
            <w:tcW w:w="0" w:type="auto"/>
          </w:tcPr>
          <w:p w14:paraId="1AE7D014" w14:textId="34ED53AA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22.6268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</w:tr>
      <w:tr w:rsidR="00BE0223" w:rsidRPr="00387210" w14:paraId="55239B2A" w14:textId="4A265360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248B1D" w14:textId="77777777" w:rsidR="00BE0223" w:rsidRPr="00387210" w:rsidRDefault="00BE0223" w:rsidP="00DF7059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DF9A695" w14:textId="5718CD6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1.5425)</w:t>
            </w:r>
          </w:p>
        </w:tc>
        <w:tc>
          <w:tcPr>
            <w:tcW w:w="0" w:type="auto"/>
          </w:tcPr>
          <w:p w14:paraId="1D78942C" w14:textId="6D8BF55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5.452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D92125" w14:textId="2D4F715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1.692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9F6CB8" w14:textId="4C0F2D0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13.1304)</w:t>
            </w:r>
          </w:p>
        </w:tc>
        <w:tc>
          <w:tcPr>
            <w:tcW w:w="0" w:type="auto"/>
          </w:tcPr>
          <w:p w14:paraId="481AA8C2" w14:textId="7D3F9B9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4.292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C8F31E" w14:textId="0C41E51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4.292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417DEF" w14:textId="0FAF71E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2.2624)</w:t>
            </w:r>
          </w:p>
        </w:tc>
        <w:tc>
          <w:tcPr>
            <w:tcW w:w="0" w:type="auto"/>
          </w:tcPr>
          <w:p w14:paraId="125B7530" w14:textId="58B1A04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1.9636)</w:t>
            </w:r>
          </w:p>
        </w:tc>
        <w:tc>
          <w:tcPr>
            <w:tcW w:w="0" w:type="auto"/>
          </w:tcPr>
          <w:p w14:paraId="3B5967FC" w14:textId="315DC8B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2.2217)</w:t>
            </w:r>
          </w:p>
        </w:tc>
      </w:tr>
      <w:tr w:rsidR="00BE0223" w:rsidRPr="00387210" w14:paraId="016D9EA7" w14:textId="6FF70DC7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732E8A" w14:textId="0DAF5E22" w:rsidR="00BE0223" w:rsidRPr="00387210" w:rsidRDefault="00BE0223" w:rsidP="00DF7059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r w:rsidRPr="00E35E85">
              <w:rPr>
                <w:rFonts w:eastAsia="Noto Sans SC"/>
                <w:sz w:val="21"/>
                <w:szCs w:val="21"/>
              </w:rPr>
              <w:t>UE, 1)</w:t>
            </w:r>
          </w:p>
        </w:tc>
        <w:tc>
          <w:tcPr>
            <w:tcW w:w="0" w:type="auto"/>
          </w:tcPr>
          <w:p w14:paraId="73CD23D2" w14:textId="69CC9C3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4.4942</w:t>
            </w:r>
          </w:p>
        </w:tc>
        <w:tc>
          <w:tcPr>
            <w:tcW w:w="0" w:type="auto"/>
          </w:tcPr>
          <w:p w14:paraId="1FE41844" w14:textId="6990F44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18.56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83AE9D" w14:textId="78F7C73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14.894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73E418" w14:textId="63AC91F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4.4475</w:t>
            </w:r>
          </w:p>
        </w:tc>
        <w:tc>
          <w:tcPr>
            <w:tcW w:w="0" w:type="auto"/>
          </w:tcPr>
          <w:p w14:paraId="74024A60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EC4707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B3A13E" w14:textId="7FA95DC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8.0957</w:t>
            </w:r>
          </w:p>
        </w:tc>
        <w:tc>
          <w:tcPr>
            <w:tcW w:w="0" w:type="auto"/>
          </w:tcPr>
          <w:p w14:paraId="22A1EEF4" w14:textId="1F807F9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23.4590</w:t>
            </w:r>
          </w:p>
        </w:tc>
        <w:tc>
          <w:tcPr>
            <w:tcW w:w="0" w:type="auto"/>
          </w:tcPr>
          <w:p w14:paraId="73D88653" w14:textId="1FAB1F3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23.4120</w:t>
            </w:r>
          </w:p>
        </w:tc>
      </w:tr>
      <w:tr w:rsidR="00BE0223" w:rsidRPr="00387210" w14:paraId="23F8E071" w14:textId="54A601E2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CD6CE5" w14:textId="77777777" w:rsidR="00BE0223" w:rsidRPr="00387210" w:rsidRDefault="00BE0223" w:rsidP="00DF7059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BD75426" w14:textId="54A1919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5.5711)</w:t>
            </w:r>
          </w:p>
        </w:tc>
        <w:tc>
          <w:tcPr>
            <w:tcW w:w="0" w:type="auto"/>
          </w:tcPr>
          <w:p w14:paraId="4EC4102B" w14:textId="555C4D1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7.262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AD1DB5" w14:textId="51072EE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5.470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4FA33E" w14:textId="6E6984D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15.8193)</w:t>
            </w:r>
          </w:p>
        </w:tc>
        <w:tc>
          <w:tcPr>
            <w:tcW w:w="0" w:type="auto"/>
          </w:tcPr>
          <w:p w14:paraId="3E365AFD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4D711B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6C0498" w14:textId="02D961A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3.2642)</w:t>
            </w:r>
          </w:p>
        </w:tc>
        <w:tc>
          <w:tcPr>
            <w:tcW w:w="0" w:type="auto"/>
          </w:tcPr>
          <w:p w14:paraId="1EAC02C2" w14:textId="6883903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4.2600)</w:t>
            </w:r>
          </w:p>
        </w:tc>
        <w:tc>
          <w:tcPr>
            <w:tcW w:w="0" w:type="auto"/>
          </w:tcPr>
          <w:p w14:paraId="7FA30BF2" w14:textId="1A3F89D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4.2784)</w:t>
            </w:r>
          </w:p>
        </w:tc>
      </w:tr>
      <w:tr w:rsidR="00BE0223" w:rsidRPr="00387210" w14:paraId="12F58624" w14:textId="2D0E42BE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323873" w14:textId="3DB61880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lastRenderedPageBreak/>
              <w:t>L(</w:t>
            </w:r>
            <w:r w:rsidRPr="00E35E85">
              <w:rPr>
                <w:rFonts w:eastAsia="Noto Sans SC"/>
                <w:sz w:val="21"/>
                <w:szCs w:val="21"/>
              </w:rPr>
              <w:t>UE, 2)</w:t>
            </w:r>
          </w:p>
        </w:tc>
        <w:tc>
          <w:tcPr>
            <w:tcW w:w="0" w:type="auto"/>
          </w:tcPr>
          <w:p w14:paraId="7DAC4C92" w14:textId="3B08EC1C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25.7421</w:t>
            </w:r>
          </w:p>
        </w:tc>
        <w:tc>
          <w:tcPr>
            <w:tcW w:w="0" w:type="auto"/>
          </w:tcPr>
          <w:p w14:paraId="5602711A" w14:textId="4C0938A2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B9DA39" w14:textId="6056CE01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30.3795</w:t>
            </w:r>
            <w:r w:rsidRPr="00E35E85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659E09" w14:textId="3ED26AC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12.6172</w:t>
            </w:r>
          </w:p>
        </w:tc>
        <w:tc>
          <w:tcPr>
            <w:tcW w:w="0" w:type="auto"/>
          </w:tcPr>
          <w:p w14:paraId="1FEE4871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92B5A5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EBCF25" w14:textId="30F5795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405F6011" w14:textId="3930F90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10.3890</w:t>
            </w:r>
          </w:p>
        </w:tc>
        <w:tc>
          <w:tcPr>
            <w:tcW w:w="0" w:type="auto"/>
          </w:tcPr>
          <w:p w14:paraId="1723485F" w14:textId="26CE065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11.1433</w:t>
            </w:r>
          </w:p>
        </w:tc>
      </w:tr>
      <w:tr w:rsidR="00BE0223" w:rsidRPr="00387210" w14:paraId="1180BBE3" w14:textId="3F9C13B8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27C6DA" w14:textId="77777777" w:rsidR="00BE0223" w:rsidRPr="00E35E85" w:rsidRDefault="00BE0223" w:rsidP="00DF7059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10486BE" w14:textId="7D29E26A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5.2522)</w:t>
            </w:r>
          </w:p>
        </w:tc>
        <w:tc>
          <w:tcPr>
            <w:tcW w:w="0" w:type="auto"/>
          </w:tcPr>
          <w:p w14:paraId="65B1F014" w14:textId="425542DB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540CEC" w14:textId="4ADFE57B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2.385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E7BF1F" w14:textId="29566840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14.9778)</w:t>
            </w:r>
          </w:p>
        </w:tc>
        <w:tc>
          <w:tcPr>
            <w:tcW w:w="0" w:type="auto"/>
          </w:tcPr>
          <w:p w14:paraId="1193DEAE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A8E58C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B69190" w14:textId="51DC520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4DD695C3" w14:textId="48D6030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2.8453)</w:t>
            </w:r>
          </w:p>
        </w:tc>
        <w:tc>
          <w:tcPr>
            <w:tcW w:w="0" w:type="auto"/>
          </w:tcPr>
          <w:p w14:paraId="61AD3DF4" w14:textId="55402CEA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2.8850)</w:t>
            </w:r>
          </w:p>
        </w:tc>
      </w:tr>
      <w:tr w:rsidR="00BE0223" w:rsidRPr="00387210" w14:paraId="4C37FB21" w14:textId="4E2E97C0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B4BA93" w14:textId="5E77091C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>
              <w:rPr>
                <w:rFonts w:eastAsia="Noto Sans SC"/>
                <w:szCs w:val="21"/>
              </w:rPr>
              <w:t>L(</w:t>
            </w:r>
            <w:r w:rsidRPr="00E35E85">
              <w:rPr>
                <w:rFonts w:eastAsia="Noto Sans SC"/>
                <w:sz w:val="21"/>
                <w:szCs w:val="21"/>
              </w:rPr>
              <w:t>UE, 3)</w:t>
            </w:r>
          </w:p>
        </w:tc>
        <w:tc>
          <w:tcPr>
            <w:tcW w:w="0" w:type="auto"/>
          </w:tcPr>
          <w:p w14:paraId="3A665B57" w14:textId="0DCCFB8A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15.6863</w:t>
            </w:r>
          </w:p>
        </w:tc>
        <w:tc>
          <w:tcPr>
            <w:tcW w:w="0" w:type="auto"/>
          </w:tcPr>
          <w:p w14:paraId="03CAEC74" w14:textId="29D97421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DDDB6F" w14:textId="5CE72092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C71CDF" w14:textId="194A765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10.3026</w:t>
            </w:r>
          </w:p>
        </w:tc>
        <w:tc>
          <w:tcPr>
            <w:tcW w:w="0" w:type="auto"/>
          </w:tcPr>
          <w:p w14:paraId="57778161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845CEC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D05A9C" w14:textId="42A846D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6DB6DEF3" w14:textId="3FB67BE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22.2372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C807FFB" w14:textId="56BBE3E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-19.5288</w:t>
            </w:r>
          </w:p>
        </w:tc>
      </w:tr>
      <w:tr w:rsidR="00BE0223" w:rsidRPr="00387210" w14:paraId="508134E9" w14:textId="18BABB38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A9F79C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058CCE41" w14:textId="0BDAA631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14.8237)</w:t>
            </w:r>
          </w:p>
        </w:tc>
        <w:tc>
          <w:tcPr>
            <w:tcW w:w="0" w:type="auto"/>
          </w:tcPr>
          <w:p w14:paraId="05D13808" w14:textId="5CB38ABD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5F4906" w14:textId="41545E54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BF47C4" w14:textId="58AA4AC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13.9887)</w:t>
            </w:r>
          </w:p>
        </w:tc>
        <w:tc>
          <w:tcPr>
            <w:tcW w:w="0" w:type="auto"/>
          </w:tcPr>
          <w:p w14:paraId="2C360063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6EB91D" w14:textId="7777777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136212" w14:textId="74D93F8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</w:tcPr>
          <w:p w14:paraId="15F3825A" w14:textId="57981DB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2.4218)</w:t>
            </w:r>
          </w:p>
        </w:tc>
        <w:tc>
          <w:tcPr>
            <w:tcW w:w="0" w:type="auto"/>
          </w:tcPr>
          <w:p w14:paraId="4EAD10B6" w14:textId="01B9E15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12.7440)</w:t>
            </w:r>
          </w:p>
        </w:tc>
      </w:tr>
      <w:tr w:rsidR="00BE0223" w:rsidRPr="00387210" w14:paraId="343F359F" w14:textId="6066E6E3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D79E4C" w14:textId="2883F6A0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Constant</w:t>
            </w:r>
          </w:p>
        </w:tc>
        <w:tc>
          <w:tcPr>
            <w:tcW w:w="0" w:type="auto"/>
          </w:tcPr>
          <w:p w14:paraId="75E0804E" w14:textId="69990EF9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3.7306</w:t>
            </w:r>
          </w:p>
        </w:tc>
        <w:tc>
          <w:tcPr>
            <w:tcW w:w="0" w:type="auto"/>
          </w:tcPr>
          <w:p w14:paraId="40A7211A" w14:textId="2FE055CD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2.647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ADCA85" w14:textId="4C48702A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-0.72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5D95AE" w14:textId="3F166692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8.3439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03935F2" w14:textId="5969D1A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3.603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794B85" w14:textId="4B9C824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-3.603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4926D8" w14:textId="350B886A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3.6395</w:t>
            </w:r>
          </w:p>
        </w:tc>
        <w:tc>
          <w:tcPr>
            <w:tcW w:w="0" w:type="auto"/>
          </w:tcPr>
          <w:p w14:paraId="5B8821A0" w14:textId="167D24B9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9.0520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6B48B52" w14:textId="59F69B5B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9.3144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</w:tc>
      </w:tr>
      <w:tr w:rsidR="00BE0223" w:rsidRPr="00387210" w14:paraId="0FA62C82" w14:textId="3751C878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77F8DE6A" w14:textId="77777777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79778E" w14:textId="1203DB2B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3.485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EC3D8E" w14:textId="38FBC74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3.8168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102488D" w14:textId="2E18D3A6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3.1485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5092A49" w14:textId="4E3EC7B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4.248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AE6B8B" w14:textId="598197B8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3.6724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C77BB89" w14:textId="5BA6438F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3.672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81FC6BE" w14:textId="64B2DD3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3.529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93805B" w14:textId="3CDD0A5A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4.265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846AD9" w14:textId="06E2FF35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4.2797)</w:t>
            </w:r>
          </w:p>
        </w:tc>
      </w:tr>
      <w:tr w:rsidR="00BE0223" w:rsidRPr="00387210" w14:paraId="516582EB" w14:textId="0E03FD12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75061E30" w14:textId="097C4D84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C102AA" w14:textId="00B67C00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58FE489" w14:textId="73BFC491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3F3F1F" w14:textId="1EE4F434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9173548" w14:textId="281AB1E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991133" w14:textId="2327BD5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D54CB1" w14:textId="469784F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6AEE74F" w14:textId="4138A5B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1D8056" w14:textId="353A005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106724" w14:textId="0D2B356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48</w:t>
            </w:r>
          </w:p>
        </w:tc>
      </w:tr>
      <w:tr w:rsidR="00BE0223" w:rsidRPr="00387210" w14:paraId="6B636D35" w14:textId="7C82C80A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1E2D61" w14:textId="25C6747D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Adjusted R</w:t>
            </w:r>
            <w:r w:rsidRPr="00E35E85">
              <w:rPr>
                <w:rFonts w:eastAsia="Noto Sans SC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2BFEBF4" w14:textId="496FB6C7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1527</w:t>
            </w:r>
          </w:p>
        </w:tc>
        <w:tc>
          <w:tcPr>
            <w:tcW w:w="0" w:type="auto"/>
          </w:tcPr>
          <w:p w14:paraId="47CBEA73" w14:textId="5DC3C230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06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EE0C86" w14:textId="39FD99BC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0.197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229EDE" w14:textId="6DDE2FC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2035</w:t>
            </w:r>
          </w:p>
        </w:tc>
        <w:tc>
          <w:tcPr>
            <w:tcW w:w="0" w:type="auto"/>
          </w:tcPr>
          <w:p w14:paraId="52F264BE" w14:textId="7FDCBE56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32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A63CEA" w14:textId="527ED49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0.32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B071B9" w14:textId="42D7379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2784</w:t>
            </w:r>
          </w:p>
        </w:tc>
        <w:tc>
          <w:tcPr>
            <w:tcW w:w="0" w:type="auto"/>
          </w:tcPr>
          <w:p w14:paraId="540332DF" w14:textId="557BDF63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4323</w:t>
            </w:r>
          </w:p>
        </w:tc>
        <w:tc>
          <w:tcPr>
            <w:tcW w:w="0" w:type="auto"/>
          </w:tcPr>
          <w:p w14:paraId="404131A7" w14:textId="0C35C2C4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0.4308</w:t>
            </w:r>
          </w:p>
        </w:tc>
      </w:tr>
      <w:tr w:rsidR="00BE0223" w:rsidRPr="00387210" w14:paraId="0869D5E4" w14:textId="688E111F" w:rsidTr="00BE0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2223CD" w14:textId="0D42B511" w:rsidR="00BE0223" w:rsidRPr="00E35E85" w:rsidRDefault="00BE0223" w:rsidP="00DF7059">
            <w:pPr>
              <w:widowControl/>
              <w:jc w:val="center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F Statistic</w:t>
            </w:r>
          </w:p>
        </w:tc>
        <w:tc>
          <w:tcPr>
            <w:tcW w:w="0" w:type="auto"/>
          </w:tcPr>
          <w:p w14:paraId="03BAD838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1.5292</w:t>
            </w:r>
          </w:p>
          <w:p w14:paraId="4AC441D2" w14:textId="32057BD1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df = 16; 31)</w:t>
            </w:r>
          </w:p>
        </w:tc>
        <w:tc>
          <w:tcPr>
            <w:tcW w:w="0" w:type="auto"/>
          </w:tcPr>
          <w:p w14:paraId="1A237491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1.1437</w:t>
            </w:r>
          </w:p>
          <w:p w14:paraId="661DE0AA" w14:textId="1B9E11F4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df = 21; 2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AE4A83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  <w:vertAlign w:val="superscript"/>
              </w:rPr>
            </w:pPr>
            <w:r w:rsidRPr="00E35E85">
              <w:rPr>
                <w:rFonts w:eastAsia="Noto Sans SC"/>
                <w:sz w:val="21"/>
                <w:szCs w:val="21"/>
              </w:rPr>
              <w:t>1.7219</w:t>
            </w:r>
            <w:r w:rsidRPr="00E35E85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  <w:p w14:paraId="2340CF9F" w14:textId="52348A66" w:rsidR="00BE0223" w:rsidRPr="00E35E85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E35E85">
              <w:rPr>
                <w:rFonts w:eastAsia="Noto Sans SC"/>
                <w:sz w:val="21"/>
                <w:szCs w:val="21"/>
              </w:rPr>
              <w:t>(df = 16; 3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000000"/>
            </w:tcBorders>
          </w:tcPr>
          <w:p w14:paraId="4F81FB48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  <w:vertAlign w:val="superscript"/>
              </w:rPr>
            </w:pPr>
            <w:r w:rsidRPr="00232EFD">
              <w:rPr>
                <w:rFonts w:eastAsia="Noto Sans SC"/>
                <w:sz w:val="21"/>
                <w:szCs w:val="21"/>
              </w:rPr>
              <w:t>1.8007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</w:t>
            </w:r>
          </w:p>
          <w:p w14:paraId="757C2C40" w14:textId="1A01BB7A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df = 15; 32)</w:t>
            </w:r>
          </w:p>
        </w:tc>
        <w:tc>
          <w:tcPr>
            <w:tcW w:w="0" w:type="auto"/>
          </w:tcPr>
          <w:p w14:paraId="4EDF1E31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  <w:vertAlign w:val="superscript"/>
              </w:rPr>
            </w:pPr>
            <w:r w:rsidRPr="00232EFD">
              <w:rPr>
                <w:rFonts w:eastAsia="Noto Sans SC"/>
                <w:sz w:val="21"/>
                <w:szCs w:val="21"/>
              </w:rPr>
              <w:t>2.7208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  <w:p w14:paraId="485CC991" w14:textId="1BE582FE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df = 13; 3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19D826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  <w:vertAlign w:val="superscript"/>
              </w:rPr>
            </w:pPr>
            <w:r w:rsidRPr="00232EFD">
              <w:rPr>
                <w:rFonts w:eastAsia="Noto Sans SC"/>
                <w:sz w:val="21"/>
                <w:szCs w:val="21"/>
              </w:rPr>
              <w:t>2.7208</w:t>
            </w:r>
            <w:r w:rsidRPr="00232EFD">
              <w:rPr>
                <w:rFonts w:eastAsia="Noto Sans SC"/>
                <w:sz w:val="21"/>
                <w:szCs w:val="21"/>
                <w:vertAlign w:val="superscript"/>
              </w:rPr>
              <w:t>***</w:t>
            </w:r>
          </w:p>
          <w:p w14:paraId="1F990B39" w14:textId="7B99A34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232EFD">
              <w:rPr>
                <w:rFonts w:eastAsia="Noto Sans SC"/>
                <w:sz w:val="21"/>
                <w:szCs w:val="21"/>
              </w:rPr>
              <w:t>(df = 13; 3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000000"/>
            </w:tcBorders>
          </w:tcPr>
          <w:p w14:paraId="7EE53CC3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1.7253</w:t>
            </w:r>
          </w:p>
          <w:p w14:paraId="05DF347C" w14:textId="519FEA1D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df = 25; 22)</w:t>
            </w:r>
          </w:p>
        </w:tc>
        <w:tc>
          <w:tcPr>
            <w:tcW w:w="0" w:type="auto"/>
          </w:tcPr>
          <w:p w14:paraId="7E1B17EC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  <w:vertAlign w:val="superscript"/>
              </w:rPr>
            </w:pPr>
            <w:r w:rsidRPr="00C0379E">
              <w:rPr>
                <w:rFonts w:eastAsia="Noto Sans SC"/>
                <w:sz w:val="21"/>
                <w:szCs w:val="21"/>
              </w:rPr>
              <w:t>2.2781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  <w:p w14:paraId="04D0BC6D" w14:textId="61E3E027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df = 28; 19)</w:t>
            </w:r>
          </w:p>
        </w:tc>
        <w:tc>
          <w:tcPr>
            <w:tcW w:w="0" w:type="auto"/>
          </w:tcPr>
          <w:p w14:paraId="66FBC59A" w14:textId="77777777" w:rsidR="00BE0223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  <w:vertAlign w:val="superscript"/>
              </w:rPr>
            </w:pPr>
            <w:r w:rsidRPr="00C0379E">
              <w:rPr>
                <w:rFonts w:eastAsia="Noto Sans SC"/>
                <w:sz w:val="21"/>
                <w:szCs w:val="21"/>
              </w:rPr>
              <w:t>2.2267</w:t>
            </w:r>
            <w:r w:rsidRPr="00C0379E">
              <w:rPr>
                <w:rFonts w:eastAsia="Noto Sans SC"/>
                <w:sz w:val="21"/>
                <w:szCs w:val="21"/>
                <w:vertAlign w:val="superscript"/>
              </w:rPr>
              <w:t>**</w:t>
            </w:r>
          </w:p>
          <w:p w14:paraId="2D33C427" w14:textId="5699D7E1" w:rsidR="00BE0223" w:rsidRPr="00387210" w:rsidRDefault="00BE0223" w:rsidP="00DF70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SC"/>
                <w:sz w:val="21"/>
                <w:szCs w:val="21"/>
              </w:rPr>
            </w:pPr>
            <w:r w:rsidRPr="00C0379E">
              <w:rPr>
                <w:rFonts w:eastAsia="Noto Sans SC"/>
                <w:sz w:val="21"/>
                <w:szCs w:val="21"/>
              </w:rPr>
              <w:t>(df = 29; 18)</w:t>
            </w:r>
          </w:p>
        </w:tc>
      </w:tr>
    </w:tbl>
    <w:p w14:paraId="21BAD597" w14:textId="73920A43" w:rsidR="00753703" w:rsidRPr="00E56CDC" w:rsidRDefault="00FB57F0" w:rsidP="000825A2">
      <w:pPr>
        <w:pStyle w:val="af0"/>
        <w:spacing w:after="156"/>
        <w:ind w:firstLine="360"/>
        <w:rPr>
          <w:color w:val="auto"/>
        </w:rPr>
      </w:pPr>
      <w:r w:rsidRPr="00E56CDC">
        <w:rPr>
          <w:color w:val="auto"/>
        </w:rPr>
        <w:t>Note: (1) This table reports the estimation results of RU-MIDAS for</w:t>
      </w:r>
      <w:r w:rsidRPr="00E56CDC">
        <w:rPr>
          <w:rFonts w:ascii="Cambria Math" w:hAnsi="Cambria Math"/>
          <w:i/>
          <w:color w:val="auto"/>
        </w:rPr>
        <w:t xml:space="preserve"> </w:t>
      </w:r>
      <m:oMath>
        <m:r>
          <w:rPr>
            <w:rFonts w:ascii="Cambria Math" w:hAnsi="Cambria Math"/>
            <w:color w:val="auto"/>
          </w:rPr>
          <m:t>i=1, 2, 3</m:t>
        </m:r>
      </m:oMath>
      <w:r w:rsidRPr="00E56CDC">
        <w:rPr>
          <w:color w:val="auto"/>
        </w:rPr>
        <w:t xml:space="preserve"> in equation (6).</w:t>
      </w:r>
      <w:bookmarkStart w:id="2" w:name="_Hlk195911670"/>
      <w:r w:rsidRPr="00E56CDC">
        <w:rPr>
          <w:color w:val="auto"/>
        </w:rPr>
        <w:t xml:space="preserve"> L(</w:t>
      </w:r>
      <w:proofErr w:type="spellStart"/>
      <w:r w:rsidRPr="00E56CDC">
        <w:rPr>
          <w:color w:val="auto"/>
        </w:rPr>
        <w:t>CCI_</w:t>
      </w:r>
      <w:r w:rsidRPr="00E56CDC">
        <w:rPr>
          <w:i/>
          <w:iCs/>
          <w:color w:val="auto"/>
        </w:rPr>
        <w:t>i</w:t>
      </w:r>
      <w:proofErr w:type="spellEnd"/>
      <w:r w:rsidRPr="00E56CDC">
        <w:rPr>
          <w:color w:val="auto"/>
        </w:rPr>
        <w:t xml:space="preserve">, 1) and L(GDP, 1) represent the lagged </w:t>
      </w:r>
      <w:proofErr w:type="spellStart"/>
      <w:r w:rsidRPr="00E56CDC">
        <w:rPr>
          <w:color w:val="auto"/>
        </w:rPr>
        <w:t>CCI_</w:t>
      </w:r>
      <w:r w:rsidRPr="00E56CDC">
        <w:rPr>
          <w:i/>
          <w:iCs/>
          <w:color w:val="auto"/>
        </w:rPr>
        <w:t>i</w:t>
      </w:r>
      <w:proofErr w:type="spellEnd"/>
      <w:r w:rsidRPr="00E56CDC">
        <w:rPr>
          <w:color w:val="auto"/>
        </w:rPr>
        <w:t xml:space="preserve"> and UE, respectively. The same applies to the other variables. </w:t>
      </w:r>
      <w:r w:rsidR="00FC5986" w:rsidRPr="00E56CDC">
        <w:rPr>
          <w:color w:val="auto"/>
        </w:rPr>
        <w:t xml:space="preserve">See Table 1 for definitions of variables.  </w:t>
      </w:r>
      <w:r w:rsidRPr="00E56CDC">
        <w:rPr>
          <w:color w:val="auto"/>
        </w:rPr>
        <w:t xml:space="preserve">(2) </w:t>
      </w:r>
      <w:r w:rsidRPr="00E56CDC">
        <w:rPr>
          <w:i/>
          <w:iCs/>
          <w:color w:val="auto"/>
        </w:rPr>
        <w:t>t-</w:t>
      </w:r>
      <w:r w:rsidRPr="00E56CDC">
        <w:rPr>
          <w:color w:val="auto"/>
        </w:rPr>
        <w:t xml:space="preserve">statistic in parentheses and </w:t>
      </w:r>
      <w:r w:rsidRPr="00E56CDC">
        <w:rPr>
          <w:i/>
          <w:iCs/>
          <w:color w:val="auto"/>
        </w:rPr>
        <w:t>p-</w:t>
      </w:r>
      <w:r w:rsidRPr="00E56CDC">
        <w:rPr>
          <w:color w:val="auto"/>
        </w:rPr>
        <w:t>value in brackets. * p &lt; 0.1, ** p &lt; 0.05, ***p &lt; 0.01.</w:t>
      </w:r>
      <w:bookmarkEnd w:id="2"/>
      <w:r w:rsidRPr="00E56CDC">
        <w:rPr>
          <w:color w:val="auto"/>
        </w:rPr>
        <w:t xml:space="preserve"> (3) </w:t>
      </w:r>
      <w:r w:rsidR="00861EC1" w:rsidRPr="00E56CDC">
        <w:rPr>
          <w:color w:val="auto"/>
        </w:rPr>
        <w:t>Subsample1, Subsample2 and Subsample3 i</w:t>
      </w:r>
      <w:r w:rsidR="000825A2" w:rsidRPr="00E56CDC">
        <w:rPr>
          <w:color w:val="auto"/>
        </w:rPr>
        <w:t xml:space="preserve">ndicate the subsamples </w:t>
      </w:r>
      <w:r w:rsidR="00861EC1" w:rsidRPr="00E56CDC">
        <w:rPr>
          <w:rFonts w:cs="Times New Roman"/>
          <w:color w:val="auto"/>
        </w:rPr>
        <w:t>including</w:t>
      </w:r>
      <w:r w:rsidR="00B33F11">
        <w:rPr>
          <w:rFonts w:cs="Times New Roman"/>
          <w:color w:val="auto"/>
        </w:rPr>
        <w:t xml:space="preserve"> the</w:t>
      </w:r>
      <w:r w:rsidR="00FC5986" w:rsidRPr="00E56CDC">
        <w:rPr>
          <w:rFonts w:cs="Times New Roman"/>
          <w:color w:val="auto"/>
        </w:rPr>
        <w:t xml:space="preserve"> </w:t>
      </w:r>
      <w:r w:rsidR="00FC5986" w:rsidRPr="00E56CDC">
        <w:rPr>
          <w:rFonts w:cs="Times New Roman" w:hint="eastAsia"/>
          <w:color w:val="auto"/>
        </w:rPr>
        <w:t>global</w:t>
      </w:r>
      <w:r w:rsidR="00FC5986" w:rsidRPr="00E56CDC">
        <w:rPr>
          <w:rFonts w:cs="Times New Roman"/>
          <w:color w:val="auto"/>
        </w:rPr>
        <w:t xml:space="preserve"> </w:t>
      </w:r>
      <w:r w:rsidR="00FC5986" w:rsidRPr="00E56CDC">
        <w:rPr>
          <w:rFonts w:cs="Times New Roman" w:hint="eastAsia"/>
          <w:color w:val="auto"/>
        </w:rPr>
        <w:t>finance</w:t>
      </w:r>
      <w:r w:rsidR="00FC5986" w:rsidRPr="00E56CDC">
        <w:rPr>
          <w:rFonts w:cs="Times New Roman"/>
          <w:color w:val="auto"/>
        </w:rPr>
        <w:t xml:space="preserve"> </w:t>
      </w:r>
      <w:r w:rsidR="00FC5986" w:rsidRPr="00E56CDC">
        <w:rPr>
          <w:rFonts w:cs="Times New Roman" w:hint="eastAsia"/>
          <w:color w:val="auto"/>
        </w:rPr>
        <w:t>crisis</w:t>
      </w:r>
      <w:r w:rsidR="00861EC1" w:rsidRPr="00E56CDC">
        <w:rPr>
          <w:rFonts w:cs="Times New Roman"/>
          <w:color w:val="auto"/>
        </w:rPr>
        <w:t xml:space="preserve"> but excluding COVID</w:t>
      </w:r>
      <w:r w:rsidR="00FC5986" w:rsidRPr="00E56CDC">
        <w:rPr>
          <w:rFonts w:cs="Times New Roman"/>
          <w:color w:val="auto"/>
        </w:rPr>
        <w:t>-19</w:t>
      </w:r>
      <w:r w:rsidR="00861EC1" w:rsidRPr="00E56CDC">
        <w:rPr>
          <w:rFonts w:cs="Times New Roman"/>
          <w:color w:val="auto"/>
        </w:rPr>
        <w:t>, including COVID</w:t>
      </w:r>
      <w:r w:rsidR="00FC5986" w:rsidRPr="00E56CDC">
        <w:rPr>
          <w:rFonts w:cs="Times New Roman"/>
          <w:color w:val="auto"/>
        </w:rPr>
        <w:t>-19</w:t>
      </w:r>
      <w:r w:rsidR="00861EC1" w:rsidRPr="00E56CDC">
        <w:rPr>
          <w:rFonts w:cs="Times New Roman"/>
          <w:color w:val="auto"/>
        </w:rPr>
        <w:t xml:space="preserve"> but excluding </w:t>
      </w:r>
      <w:r w:rsidR="00B33F11">
        <w:rPr>
          <w:rFonts w:cs="Times New Roman"/>
          <w:color w:val="auto"/>
        </w:rPr>
        <w:t xml:space="preserve">the </w:t>
      </w:r>
      <w:r w:rsidR="00FC5986" w:rsidRPr="00E56CDC">
        <w:rPr>
          <w:rFonts w:cs="Times New Roman" w:hint="eastAsia"/>
          <w:color w:val="auto"/>
        </w:rPr>
        <w:t>global</w:t>
      </w:r>
      <w:r w:rsidR="00FC5986" w:rsidRPr="00E56CDC">
        <w:rPr>
          <w:rFonts w:cs="Times New Roman"/>
          <w:color w:val="auto"/>
        </w:rPr>
        <w:t xml:space="preserve"> </w:t>
      </w:r>
      <w:r w:rsidR="00FC5986" w:rsidRPr="00E56CDC">
        <w:rPr>
          <w:rFonts w:cs="Times New Roman" w:hint="eastAsia"/>
          <w:color w:val="auto"/>
        </w:rPr>
        <w:t>finance</w:t>
      </w:r>
      <w:r w:rsidR="00FC5986" w:rsidRPr="00E56CDC">
        <w:rPr>
          <w:rFonts w:cs="Times New Roman"/>
          <w:color w:val="auto"/>
        </w:rPr>
        <w:t xml:space="preserve"> </w:t>
      </w:r>
      <w:r w:rsidR="00FC5986" w:rsidRPr="00E56CDC">
        <w:rPr>
          <w:rFonts w:cs="Times New Roman" w:hint="eastAsia"/>
          <w:color w:val="auto"/>
        </w:rPr>
        <w:t>crisis</w:t>
      </w:r>
      <w:r w:rsidR="00861EC1" w:rsidRPr="00E56CDC">
        <w:rPr>
          <w:rFonts w:cs="Times New Roman"/>
          <w:color w:val="auto"/>
        </w:rPr>
        <w:t>, and excluding</w:t>
      </w:r>
      <w:r w:rsidR="00B33F11">
        <w:rPr>
          <w:rFonts w:cs="Times New Roman"/>
          <w:color w:val="auto"/>
        </w:rPr>
        <w:t xml:space="preserve"> </w:t>
      </w:r>
      <w:r w:rsidR="00861EC1" w:rsidRPr="00E56CDC">
        <w:rPr>
          <w:rFonts w:cs="Times New Roman"/>
          <w:color w:val="auto"/>
        </w:rPr>
        <w:t xml:space="preserve">both </w:t>
      </w:r>
      <w:r w:rsidR="00B33F11">
        <w:rPr>
          <w:rFonts w:cs="Times New Roman"/>
          <w:color w:val="auto"/>
        </w:rPr>
        <w:t>the</w:t>
      </w:r>
      <w:r w:rsidR="00B33F11" w:rsidRPr="00E56CDC">
        <w:rPr>
          <w:rFonts w:cs="Times New Roman"/>
          <w:color w:val="auto"/>
        </w:rPr>
        <w:t xml:space="preserve"> </w:t>
      </w:r>
      <w:r w:rsidR="00FC5986" w:rsidRPr="00E56CDC">
        <w:rPr>
          <w:rFonts w:cs="Times New Roman" w:hint="eastAsia"/>
          <w:color w:val="auto"/>
        </w:rPr>
        <w:t>global</w:t>
      </w:r>
      <w:r w:rsidR="00FC5986" w:rsidRPr="00E56CDC">
        <w:rPr>
          <w:rFonts w:cs="Times New Roman"/>
          <w:color w:val="auto"/>
        </w:rPr>
        <w:t xml:space="preserve"> </w:t>
      </w:r>
      <w:r w:rsidR="00FC5986" w:rsidRPr="00E56CDC">
        <w:rPr>
          <w:rFonts w:cs="Times New Roman" w:hint="eastAsia"/>
          <w:color w:val="auto"/>
        </w:rPr>
        <w:t>finance</w:t>
      </w:r>
      <w:r w:rsidR="00FC5986" w:rsidRPr="00E56CDC">
        <w:rPr>
          <w:rFonts w:cs="Times New Roman"/>
          <w:color w:val="auto"/>
        </w:rPr>
        <w:t xml:space="preserve"> </w:t>
      </w:r>
      <w:r w:rsidR="00FC5986" w:rsidRPr="00E56CDC">
        <w:rPr>
          <w:rFonts w:cs="Times New Roman" w:hint="eastAsia"/>
          <w:color w:val="auto"/>
        </w:rPr>
        <w:t>crisis</w:t>
      </w:r>
      <w:r w:rsidR="00861EC1" w:rsidRPr="00E56CDC">
        <w:rPr>
          <w:rFonts w:cs="Times New Roman"/>
          <w:color w:val="auto"/>
        </w:rPr>
        <w:t xml:space="preserve"> and COVID</w:t>
      </w:r>
      <w:r w:rsidR="00FC5986" w:rsidRPr="00E56CDC">
        <w:rPr>
          <w:rFonts w:cs="Times New Roman"/>
          <w:color w:val="auto"/>
        </w:rPr>
        <w:t>-19</w:t>
      </w:r>
      <w:r w:rsidR="000825A2" w:rsidRPr="00E56CDC">
        <w:rPr>
          <w:rFonts w:cs="Times New Roman"/>
          <w:color w:val="auto"/>
        </w:rPr>
        <w:t>, respectively.</w:t>
      </w:r>
      <w:r w:rsidR="0021523D" w:rsidRPr="00E56CDC">
        <w:rPr>
          <w:rFonts w:cs="Times New Roman"/>
          <w:color w:val="auto"/>
        </w:rPr>
        <w:t xml:space="preserve"> </w:t>
      </w:r>
      <w:r w:rsidR="00E56CDC">
        <w:rPr>
          <w:rFonts w:cs="Times New Roman"/>
          <w:color w:val="auto"/>
        </w:rPr>
        <w:t>The global financial crisis spanned from September 2008 to July</w:t>
      </w:r>
      <w:r w:rsidR="0021523D" w:rsidRPr="00E56CDC">
        <w:rPr>
          <w:rFonts w:cs="Times New Roman"/>
          <w:color w:val="auto"/>
        </w:rPr>
        <w:t xml:space="preserve"> 2010. COVID</w:t>
      </w:r>
      <w:r w:rsidR="00FC5986" w:rsidRPr="00E56CDC">
        <w:rPr>
          <w:rFonts w:cs="Times New Roman"/>
          <w:color w:val="auto"/>
        </w:rPr>
        <w:t>-19</w:t>
      </w:r>
      <w:r w:rsidR="0021523D" w:rsidRPr="00E56CDC">
        <w:rPr>
          <w:rFonts w:cs="Times New Roman"/>
          <w:color w:val="auto"/>
        </w:rPr>
        <w:t xml:space="preserve"> spans from January</w:t>
      </w:r>
      <w:r w:rsidR="00E56CDC">
        <w:rPr>
          <w:rFonts w:cs="Times New Roman"/>
          <w:color w:val="auto"/>
        </w:rPr>
        <w:t xml:space="preserve"> 2020 to June</w:t>
      </w:r>
      <w:r w:rsidR="0021523D" w:rsidRPr="00E56CDC">
        <w:rPr>
          <w:rFonts w:cs="Times New Roman"/>
          <w:color w:val="auto"/>
        </w:rPr>
        <w:t xml:space="preserve"> 2024.</w:t>
      </w:r>
    </w:p>
    <w:sectPr w:rsidR="00753703" w:rsidRPr="00E56CDC" w:rsidSect="00FB57F0">
      <w:pgSz w:w="16838" w:h="11906" w:orient="landscape" w:code="9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oto Sans SC">
    <w:panose1 w:val="020B0500000000000000"/>
    <w:charset w:val="86"/>
    <w:family w:val="swiss"/>
    <w:notTrueType/>
    <w:pitch w:val="variable"/>
    <w:sig w:usb0="20000287" w:usb1="2ADF3C10" w:usb2="00000016" w:usb3="00000000" w:csb0="0006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E85"/>
    <w:rsid w:val="00031AAD"/>
    <w:rsid w:val="000825A2"/>
    <w:rsid w:val="00172033"/>
    <w:rsid w:val="001A1A35"/>
    <w:rsid w:val="0021523D"/>
    <w:rsid w:val="002D6711"/>
    <w:rsid w:val="00387210"/>
    <w:rsid w:val="003C0BE1"/>
    <w:rsid w:val="004C6349"/>
    <w:rsid w:val="005051CC"/>
    <w:rsid w:val="006814DD"/>
    <w:rsid w:val="006C556D"/>
    <w:rsid w:val="007225A0"/>
    <w:rsid w:val="00753703"/>
    <w:rsid w:val="00765894"/>
    <w:rsid w:val="008535F3"/>
    <w:rsid w:val="00861EC1"/>
    <w:rsid w:val="00917134"/>
    <w:rsid w:val="00936CD6"/>
    <w:rsid w:val="00A722CF"/>
    <w:rsid w:val="00B33F11"/>
    <w:rsid w:val="00BE0223"/>
    <w:rsid w:val="00D06C0C"/>
    <w:rsid w:val="00DA3465"/>
    <w:rsid w:val="00DE0F9F"/>
    <w:rsid w:val="00DF7059"/>
    <w:rsid w:val="00E35E85"/>
    <w:rsid w:val="00E56CDC"/>
    <w:rsid w:val="00E60982"/>
    <w:rsid w:val="00EF1F13"/>
    <w:rsid w:val="00FB57F0"/>
    <w:rsid w:val="00FC59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B24009"/>
  <w15:chartTrackingRefBased/>
  <w15:docId w15:val="{ED9C2453-D6E3-48D8-AA7D-879A03733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样式3"/>
    <w:basedOn w:val="a1"/>
    <w:uiPriority w:val="99"/>
    <w:rsid w:val="002D6711"/>
    <w:pPr>
      <w:adjustRightInd w:val="0"/>
      <w:snapToGrid w:val="0"/>
      <w:jc w:val="center"/>
    </w:pPr>
    <w:rPr>
      <w:rFonts w:ascii="Times New Roman" w:eastAsia="宋体" w:hAnsi="Times New Roman" w:cs="Times New Roman"/>
      <w:kern w:val="0"/>
      <w:szCs w:val="20"/>
    </w:rPr>
    <w:tblPr>
      <w:jc w:val="center"/>
      <w:tblBorders>
        <w:top w:val="single" w:sz="8" w:space="0" w:color="auto"/>
        <w:bottom w:val="single" w:sz="8" w:space="0" w:color="auto"/>
        <w:insideH w:val="single" w:sz="4" w:space="0" w:color="auto"/>
        <w:insideV w:val="single" w:sz="4" w:space="0" w:color="auto"/>
      </w:tblBorders>
    </w:tblPr>
    <w:trPr>
      <w:tblHeader/>
      <w:jc w:val="center"/>
    </w:trPr>
    <w:tcPr>
      <w:vAlign w:val="center"/>
    </w:tcPr>
  </w:style>
  <w:style w:type="table" w:customStyle="1" w:styleId="a3">
    <w:name w:val="开口表"/>
    <w:basedOn w:val="a1"/>
    <w:uiPriority w:val="99"/>
    <w:rsid w:val="005051CC"/>
    <w:pPr>
      <w:adjustRightInd w:val="0"/>
      <w:snapToGrid w:val="0"/>
      <w:jc w:val="center"/>
    </w:pPr>
    <w:rPr>
      <w:rFonts w:ascii="Times New Roman" w:eastAsia="宋体" w:hAnsi="Times New Roman" w:cs="Times New Roman"/>
      <w:kern w:val="0"/>
      <w:szCs w:val="20"/>
    </w:rPr>
    <w:tblPr>
      <w:jc w:val="center"/>
      <w:tblBorders>
        <w:top w:val="single" w:sz="8" w:space="0" w:color="auto"/>
        <w:bottom w:val="single" w:sz="8" w:space="0" w:color="auto"/>
        <w:insideH w:val="single" w:sz="2" w:space="0" w:color="auto"/>
        <w:insideV w:val="single" w:sz="2" w:space="0" w:color="auto"/>
      </w:tblBorders>
    </w:tblPr>
    <w:trPr>
      <w:tblHeader/>
      <w:jc w:val="center"/>
    </w:trPr>
    <w:tcPr>
      <w:vAlign w:val="center"/>
    </w:tcPr>
  </w:style>
  <w:style w:type="paragraph" w:styleId="a4">
    <w:name w:val="caption"/>
    <w:basedOn w:val="a"/>
    <w:next w:val="a"/>
    <w:link w:val="a5"/>
    <w:autoRedefine/>
    <w:uiPriority w:val="35"/>
    <w:unhideWhenUsed/>
    <w:qFormat/>
    <w:rsid w:val="00917134"/>
    <w:pPr>
      <w:widowControl/>
      <w:adjustRightInd w:val="0"/>
      <w:snapToGrid w:val="0"/>
      <w:spacing w:line="329" w:lineRule="auto"/>
      <w:ind w:firstLineChars="200" w:firstLine="504"/>
      <w:jc w:val="center"/>
    </w:pPr>
    <w:rPr>
      <w:rFonts w:asciiTheme="majorHAnsi" w:eastAsia="黑体" w:hAnsiTheme="majorHAnsi" w:cstheme="majorBidi"/>
    </w:rPr>
  </w:style>
  <w:style w:type="character" w:customStyle="1" w:styleId="a5">
    <w:name w:val="题注 字符"/>
    <w:basedOn w:val="a0"/>
    <w:link w:val="a4"/>
    <w:uiPriority w:val="35"/>
    <w:rsid w:val="00917134"/>
    <w:rPr>
      <w:rFonts w:asciiTheme="majorHAnsi" w:eastAsia="黑体" w:hAnsiTheme="majorHAnsi" w:cstheme="majorBidi"/>
    </w:rPr>
  </w:style>
  <w:style w:type="table" w:customStyle="1" w:styleId="a6">
    <w:name w:val="三线表"/>
    <w:basedOn w:val="1"/>
    <w:uiPriority w:val="99"/>
    <w:rsid w:val="00917134"/>
    <w:pPr>
      <w:adjustRightInd w:val="0"/>
      <w:snapToGrid w:val="0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  <w:tblPr>
      <w:jc w:val="center"/>
    </w:tblPr>
    <w:trPr>
      <w:jc w:val="center"/>
    </w:trPr>
    <w:tcPr>
      <w:shd w:val="clear" w:color="auto" w:fill="auto"/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  <w:ind w:leftChars="0" w:left="0" w:rightChars="0" w:right="0" w:firstLineChars="0" w:firstLine="0"/>
        <w:jc w:val="center"/>
        <w:outlineLvl w:val="9"/>
      </w:pPr>
      <w:rPr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917134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a7">
    <w:name w:val="表中文字"/>
    <w:link w:val="a8"/>
    <w:autoRedefine/>
    <w:uiPriority w:val="5"/>
    <w:qFormat/>
    <w:rsid w:val="00917134"/>
    <w:pPr>
      <w:widowControl w:val="0"/>
      <w:adjustRightInd w:val="0"/>
      <w:snapToGrid w:val="0"/>
      <w:jc w:val="center"/>
    </w:pPr>
    <w:rPr>
      <w:snapToGrid w:val="0"/>
      <w:szCs w:val="21"/>
    </w:rPr>
  </w:style>
  <w:style w:type="character" w:customStyle="1" w:styleId="a8">
    <w:name w:val="表中文字 字符"/>
    <w:basedOn w:val="a0"/>
    <w:link w:val="a7"/>
    <w:uiPriority w:val="5"/>
    <w:rsid w:val="00917134"/>
    <w:rPr>
      <w:snapToGrid w:val="0"/>
      <w:szCs w:val="21"/>
    </w:rPr>
  </w:style>
  <w:style w:type="paragraph" w:customStyle="1" w:styleId="a9">
    <w:name w:val="图表注"/>
    <w:basedOn w:val="a"/>
    <w:link w:val="aa"/>
    <w:autoRedefine/>
    <w:qFormat/>
    <w:rsid w:val="003C0BE1"/>
    <w:pPr>
      <w:widowControl/>
      <w:jc w:val="left"/>
    </w:pPr>
    <w:rPr>
      <w:rFonts w:ascii="Arial" w:hAnsi="Arial" w:cs="Arial"/>
      <w:color w:val="000000"/>
      <w:sz w:val="18"/>
      <w:szCs w:val="18"/>
    </w:rPr>
  </w:style>
  <w:style w:type="character" w:customStyle="1" w:styleId="aa">
    <w:name w:val="图表注 字符"/>
    <w:basedOn w:val="a0"/>
    <w:link w:val="a9"/>
    <w:rsid w:val="003C0BE1"/>
    <w:rPr>
      <w:rFonts w:ascii="Arial" w:hAnsi="Arial" w:cs="Arial"/>
      <w:color w:val="000000"/>
      <w:sz w:val="18"/>
      <w:szCs w:val="18"/>
    </w:rPr>
  </w:style>
  <w:style w:type="paragraph" w:customStyle="1" w:styleId="ab">
    <w:name w:val="公式编号"/>
    <w:basedOn w:val="a"/>
    <w:next w:val="a"/>
    <w:link w:val="ac"/>
    <w:uiPriority w:val="5"/>
    <w:qFormat/>
    <w:rsid w:val="006C556D"/>
    <w:pPr>
      <w:widowControl/>
      <w:ind w:leftChars="-200" w:left="-200" w:rightChars="-200" w:right="-200"/>
      <w:jc w:val="right"/>
    </w:pPr>
    <w:rPr>
      <w:color w:val="000000"/>
      <w:szCs w:val="21"/>
    </w:rPr>
  </w:style>
  <w:style w:type="character" w:customStyle="1" w:styleId="ac">
    <w:name w:val="公式编号 字符"/>
    <w:basedOn w:val="a0"/>
    <w:link w:val="ab"/>
    <w:uiPriority w:val="5"/>
    <w:rsid w:val="006C556D"/>
    <w:rPr>
      <w:color w:val="000000"/>
      <w:szCs w:val="21"/>
    </w:rPr>
  </w:style>
  <w:style w:type="paragraph" w:customStyle="1" w:styleId="ad">
    <w:name w:val="编号公式"/>
    <w:basedOn w:val="a"/>
    <w:next w:val="a"/>
    <w:link w:val="ae"/>
    <w:autoRedefine/>
    <w:qFormat/>
    <w:rsid w:val="00DE0F9F"/>
    <w:pPr>
      <w:widowControl/>
      <w:snapToGrid w:val="0"/>
      <w:spacing w:line="360" w:lineRule="auto"/>
      <w:jc w:val="right"/>
    </w:pPr>
    <w:rPr>
      <w:rFonts w:ascii="Cambria Math" w:hAnsi="Cambria Math"/>
      <w:color w:val="000000"/>
      <w:sz w:val="24"/>
      <w:szCs w:val="21"/>
    </w:rPr>
  </w:style>
  <w:style w:type="character" w:customStyle="1" w:styleId="ae">
    <w:name w:val="编号公式 字符"/>
    <w:basedOn w:val="a0"/>
    <w:link w:val="ad"/>
    <w:rsid w:val="00DE0F9F"/>
    <w:rPr>
      <w:rFonts w:ascii="Cambria Math" w:hAnsi="Cambria Math"/>
      <w:color w:val="000000"/>
      <w:sz w:val="24"/>
      <w:szCs w:val="21"/>
    </w:rPr>
  </w:style>
  <w:style w:type="character" w:styleId="af">
    <w:name w:val="Emphasis"/>
    <w:basedOn w:val="a0"/>
    <w:uiPriority w:val="20"/>
    <w:qFormat/>
    <w:rsid w:val="00E35E85"/>
    <w:rPr>
      <w:i/>
      <w:iCs/>
    </w:rPr>
  </w:style>
  <w:style w:type="paragraph" w:customStyle="1" w:styleId="af0">
    <w:name w:val="表注"/>
    <w:basedOn w:val="a"/>
    <w:link w:val="af1"/>
    <w:uiPriority w:val="5"/>
    <w:qFormat/>
    <w:rsid w:val="00FB57F0"/>
    <w:pPr>
      <w:widowControl/>
      <w:spacing w:afterLines="50" w:after="50" w:line="360" w:lineRule="auto"/>
      <w:ind w:firstLineChars="200" w:firstLine="200"/>
      <w:jc w:val="left"/>
    </w:pPr>
    <w:rPr>
      <w:rFonts w:ascii="Times New Roman" w:eastAsia="宋体" w:hAnsi="Times New Roman"/>
      <w:color w:val="000000" w:themeColor="text1"/>
      <w:kern w:val="0"/>
      <w:sz w:val="18"/>
      <w:szCs w:val="21"/>
    </w:rPr>
  </w:style>
  <w:style w:type="character" w:customStyle="1" w:styleId="af1">
    <w:name w:val="表注 字符"/>
    <w:basedOn w:val="a0"/>
    <w:link w:val="af0"/>
    <w:uiPriority w:val="5"/>
    <w:rsid w:val="00FB57F0"/>
    <w:rPr>
      <w:rFonts w:ascii="Times New Roman" w:eastAsia="宋体" w:hAnsi="Times New Roman"/>
      <w:color w:val="000000" w:themeColor="text1"/>
      <w:kern w:val="0"/>
      <w:sz w:val="18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1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65</Words>
  <Characters>4351</Characters>
  <Application>Microsoft Office Word</Application>
  <DocSecurity>0</DocSecurity>
  <Lines>870</Lines>
  <Paragraphs>557</Paragraphs>
  <ScaleCrop>false</ScaleCrop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bo Liu</dc:creator>
  <cp:keywords/>
  <dc:description/>
  <cp:lastModifiedBy>Qibo Liu</cp:lastModifiedBy>
  <cp:revision>12</cp:revision>
  <dcterms:created xsi:type="dcterms:W3CDTF">2025-04-18T20:44:00Z</dcterms:created>
  <dcterms:modified xsi:type="dcterms:W3CDTF">2025-08-07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2c3607-dad5-44bc-8fa9-99ed9532eac6</vt:lpwstr>
  </property>
</Properties>
</file>